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0D47DB" w14:textId="77777777" w:rsidR="00E9226C" w:rsidRDefault="00E9226C" w:rsidP="004C725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14:paraId="5EB1BC18" w14:textId="77777777" w:rsidR="003E0C6D" w:rsidRDefault="003E0C6D" w:rsidP="00E9226C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094246C" w14:textId="7B1B3AF5" w:rsidR="00E9226C" w:rsidRPr="005E2198" w:rsidRDefault="00E9226C" w:rsidP="00E9226C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lang w:val="en-US"/>
        </w:rPr>
      </w:pPr>
      <w:r w:rsidRPr="005E2198">
        <w:rPr>
          <w:rFonts w:ascii="Times New Roman" w:hAnsi="Times New Roman" w:cs="Times New Roman"/>
          <w:b/>
          <w:sz w:val="28"/>
          <w:szCs w:val="28"/>
          <w:lang w:val="en-US"/>
        </w:rPr>
        <w:t>Supplementary Online Content</w:t>
      </w:r>
    </w:p>
    <w:p w14:paraId="30D12AE1" w14:textId="77777777" w:rsidR="000C0177" w:rsidRDefault="000C0177" w:rsidP="000C0177">
      <w:pPr>
        <w:pStyle w:val="KeinLeerraum"/>
        <w:spacing w:line="276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0C3A91C" w14:textId="77777777" w:rsidR="005E2198" w:rsidRPr="0024787F" w:rsidRDefault="005E2198" w:rsidP="005E219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24787F">
        <w:rPr>
          <w:rFonts w:ascii="Times New Roman" w:hAnsi="Times New Roman" w:cs="Times New Roman"/>
          <w:b/>
          <w:sz w:val="24"/>
          <w:szCs w:val="24"/>
          <w:lang w:val="en-US"/>
        </w:rPr>
        <w:t>Advice for lay callers with low-risk poison exposures by a regional poison control center: The impact on health care expenditures</w:t>
      </w:r>
    </w:p>
    <w:p w14:paraId="007EC2D2" w14:textId="77777777" w:rsidR="005E2198" w:rsidRPr="0093272A" w:rsidRDefault="005E2198" w:rsidP="005E2198">
      <w:pPr>
        <w:pStyle w:val="Listenabsatz"/>
        <w:tabs>
          <w:tab w:val="left" w:pos="284"/>
          <w:tab w:val="left" w:pos="426"/>
        </w:tabs>
        <w:spacing w:line="360" w:lineRule="auto"/>
        <w:ind w:left="780" w:hanging="780"/>
        <w:rPr>
          <w:rFonts w:ascii="Times New Roman" w:hAnsi="Times New Roman" w:cs="Times New Roman"/>
          <w:sz w:val="24"/>
          <w:szCs w:val="24"/>
          <w:lang w:val="en-US"/>
        </w:rPr>
      </w:pPr>
    </w:p>
    <w:p w14:paraId="12F4A27D" w14:textId="341B9848" w:rsidR="000C0177" w:rsidRPr="0093272A" w:rsidRDefault="000C017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1ADD721" w14:textId="05090917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6AE63CA" w14:textId="02D507D5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19A285B" w14:textId="698B125D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174C605D" w14:textId="42D4CC62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8B19EC5" w14:textId="606E9C92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0E796888" w14:textId="1ECC8458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26FDE1C9" w14:textId="5B620D1F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5B9E44FD" w14:textId="69AE3908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5BCEDC58" w14:textId="5D2C13C4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7EFF2CC7" w14:textId="3328E772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4343C19A" w14:textId="2AC08446" w:rsidR="009C4B17" w:rsidRPr="0093272A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</w:p>
    <w:p w14:paraId="369F481F" w14:textId="77777777" w:rsidR="009C4B17" w:rsidRDefault="009C4B17" w:rsidP="004C7250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C58F3B4" w14:textId="053E8DA2" w:rsidR="00301326" w:rsidRDefault="00E9226C" w:rsidP="004C725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proofErr w:type="gramStart"/>
      <w:r w:rsidRPr="000C0177">
        <w:rPr>
          <w:rFonts w:ascii="Times New Roman" w:hAnsi="Times New Roman" w:cs="Times New Roman"/>
          <w:sz w:val="24"/>
          <w:szCs w:val="24"/>
          <w:lang w:val="en-US"/>
        </w:rPr>
        <w:t>This supplementary material has been provided by the authors to give readers additional information about their work</w:t>
      </w:r>
      <w:proofErr w:type="gramEnd"/>
      <w:r w:rsidRPr="000C017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D1E215" w14:textId="77777777" w:rsidR="003E0C6D" w:rsidRDefault="003E0C6D" w:rsidP="004C7250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845BB6C" w14:textId="088F840A" w:rsidR="00980A47" w:rsidRPr="004C7250" w:rsidRDefault="00092E77" w:rsidP="000C0177">
      <w:pPr>
        <w:pStyle w:val="Beschriftung"/>
        <w:keepNext/>
        <w:ind w:left="-709"/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lastRenderedPageBreak/>
        <w:t>Additional file 2</w:t>
      </w:r>
      <w:r w:rsidRPr="00092E7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Pr="00092E77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Supplementary Table S2</w:t>
      </w:r>
      <w:r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 xml:space="preserve"> </w:t>
      </w:r>
      <w:r w:rsidR="00980A47" w:rsidRPr="004C7250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Cost/charges per case</w:t>
      </w:r>
      <w:r w:rsidR="0094721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 xml:space="preserve"> </w:t>
      </w:r>
      <w:r w:rsidR="00947214" w:rsidRPr="00947214">
        <w:rPr>
          <w:rFonts w:ascii="Times New Roman" w:hAnsi="Times New Roman" w:cs="Times New Roman"/>
          <w:i w:val="0"/>
          <w:color w:val="000000" w:themeColor="text1"/>
          <w:sz w:val="24"/>
          <w:szCs w:val="24"/>
          <w:lang w:val="en-US"/>
        </w:rPr>
        <w:t>of the decision tree</w:t>
      </w:r>
    </w:p>
    <w:tbl>
      <w:tblPr>
        <w:tblStyle w:val="EinfacheTabelle2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2125"/>
        <w:gridCol w:w="1985"/>
        <w:gridCol w:w="3544"/>
      </w:tblGrid>
      <w:tr w:rsidR="00411E9E" w:rsidRPr="00237AAF" w14:paraId="19A39271" w14:textId="77777777" w:rsidTr="00710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0EE93418" w14:textId="77777777" w:rsidR="00411E9E" w:rsidRPr="004C7250" w:rsidRDefault="00411E9E" w:rsidP="00411E9E">
            <w:pPr>
              <w:tabs>
                <w:tab w:val="left" w:pos="2460"/>
              </w:tabs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Model item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2CBB8ABC" w14:textId="77777777" w:rsidR="00411E9E" w:rsidRPr="004C7250" w:rsidRDefault="00411E9E" w:rsidP="00290959">
            <w:pPr>
              <w:tabs>
                <w:tab w:val="left" w:pos="2581"/>
              </w:tabs>
              <w:ind w:left="443" w:right="-108" w:hanging="4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Costs/charges</w:t>
            </w:r>
          </w:p>
          <w:p w14:paraId="23802C73" w14:textId="31C620B8" w:rsidR="00411E9E" w:rsidRPr="004C7250" w:rsidRDefault="00411E9E" w:rsidP="00290959">
            <w:pPr>
              <w:tabs>
                <w:tab w:val="left" w:pos="2581"/>
              </w:tabs>
              <w:ind w:left="443" w:right="-108" w:hanging="40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per case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01BA4730" w14:textId="77777777" w:rsidR="00411E9E" w:rsidRPr="004C7250" w:rsidRDefault="00411E9E" w:rsidP="00980A47">
            <w:pPr>
              <w:tabs>
                <w:tab w:val="left" w:pos="2460"/>
              </w:tabs>
              <w:ind w:left="455" w:hanging="559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± 25%</w:t>
            </w:r>
          </w:p>
          <w:p w14:paraId="0736064E" w14:textId="6249B71B" w:rsidR="00411E9E" w:rsidRPr="004C7250" w:rsidRDefault="00411E9E" w:rsidP="00411E9E">
            <w:pPr>
              <w:tabs>
                <w:tab w:val="left" w:pos="2460"/>
              </w:tabs>
              <w:ind w:left="455" w:hanging="5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min./max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6A6A6" w:themeFill="background1" w:themeFillShade="A6"/>
          </w:tcPr>
          <w:p w14:paraId="3E9C9F99" w14:textId="77777777" w:rsidR="00411E9E" w:rsidRPr="004C7250" w:rsidRDefault="00411E9E" w:rsidP="00290959">
            <w:pPr>
              <w:tabs>
                <w:tab w:val="left" w:pos="2460"/>
              </w:tabs>
              <w:ind w:left="-104" w:right="31" w:firstLine="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 w:themeColor="background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t>Underlying calculations/</w:t>
            </w:r>
            <w:r w:rsidRPr="004C7250">
              <w:rPr>
                <w:rFonts w:ascii="Times New Roman" w:hAnsi="Times New Roman" w:cs="Times New Roman"/>
                <w:color w:val="FFFFFF" w:themeColor="background1"/>
                <w:lang w:val="en-US"/>
              </w:rPr>
              <w:br/>
              <w:t>assumptions, sources</w:t>
            </w:r>
          </w:p>
        </w:tc>
      </w:tr>
      <w:tr w:rsidR="00411E9E" w:rsidRPr="00874AB8" w14:paraId="51F832D5" w14:textId="77777777" w:rsidTr="0071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8" w:space="0" w:color="auto"/>
              <w:bottom w:val="single" w:sz="4" w:space="0" w:color="auto"/>
            </w:tcBorders>
          </w:tcPr>
          <w:p w14:paraId="790B9D51" w14:textId="6AD0384B" w:rsidR="00411E9E" w:rsidRPr="004C7250" w:rsidRDefault="00411E9E" w:rsidP="00411E9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Call PCC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4" w:space="0" w:color="auto"/>
            </w:tcBorders>
          </w:tcPr>
          <w:p w14:paraId="4D9F2309" w14:textId="510C809E" w:rsidR="00411E9E" w:rsidRPr="004C7250" w:rsidRDefault="00411E9E" w:rsidP="00290959">
            <w:pPr>
              <w:tabs>
                <w:tab w:val="left" w:pos="2460"/>
              </w:tabs>
              <w:ind w:left="3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€36.19 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</w:tcPr>
          <w:p w14:paraId="6D0FFEC9" w14:textId="67AF1279" w:rsidR="00411E9E" w:rsidRPr="004C7250" w:rsidRDefault="00411E9E" w:rsidP="00290959">
            <w:pPr>
              <w:tabs>
                <w:tab w:val="left" w:pos="2460"/>
              </w:tabs>
              <w:ind w:left="-105" w:right="-420" w:firstLine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27.14, €45.24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</w:tcPr>
          <w:p w14:paraId="19AE6227" w14:textId="73704A4F" w:rsidR="00411E9E" w:rsidRPr="004C7250" w:rsidRDefault="00411E9E" w:rsidP="005C20A9">
            <w:pPr>
              <w:tabs>
                <w:tab w:val="left" w:pos="2460"/>
              </w:tabs>
              <w:ind w:left="-105" w:right="24" w:firstLine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Own calculation based on</w:t>
            </w:r>
            <w:r w:rsidRPr="004C7250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operating costs of Charité PCC and </w:t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staff costs per lay call</w:t>
            </w:r>
            <w:r w:rsidR="00E960FC"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19)</w:t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</w:p>
        </w:tc>
      </w:tr>
      <w:tr w:rsidR="00411E9E" w:rsidRPr="00874AB8" w14:paraId="3D2FFA4B" w14:textId="77777777" w:rsidTr="003836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39C2E5DA" w14:textId="17539DC0" w:rsidR="00411E9E" w:rsidRPr="004C7250" w:rsidRDefault="00964ABC" w:rsidP="00411E9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964ABC">
              <w:rPr>
                <w:rFonts w:ascii="Times New Roman" w:hAnsi="Times New Roman" w:cs="Times New Roman"/>
                <w:color w:val="000000" w:themeColor="text1"/>
                <w:lang w:val="en-US"/>
              </w:rPr>
              <w:t>Management</w:t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411E9E"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at hom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2" w:space="0" w:color="auto"/>
            </w:tcBorders>
          </w:tcPr>
          <w:p w14:paraId="04F8B92F" w14:textId="5C3E0635" w:rsidR="00411E9E" w:rsidRPr="004C7250" w:rsidRDefault="00411E9E" w:rsidP="000B7466">
            <w:pPr>
              <w:tabs>
                <w:tab w:val="left" w:pos="2460"/>
              </w:tabs>
              <w:ind w:left="181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0.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4E50382" w14:textId="5280F3D9" w:rsidR="00411E9E" w:rsidRPr="004C7250" w:rsidRDefault="00411E9E" w:rsidP="00411E9E">
            <w:pPr>
              <w:tabs>
                <w:tab w:val="left" w:pos="2460"/>
              </w:tabs>
              <w:ind w:right="-420" w:hanging="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0.00, €0.0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0C47E58" w14:textId="7DD77C74" w:rsidR="00411E9E" w:rsidRPr="004C7250" w:rsidRDefault="00964ABC" w:rsidP="005C20A9">
            <w:pPr>
              <w:tabs>
                <w:tab w:val="left" w:pos="2460"/>
              </w:tabs>
              <w:ind w:left="-105" w:right="24" w:firstLine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64ABC">
              <w:rPr>
                <w:rFonts w:ascii="Times New Roman" w:hAnsi="Times New Roman" w:cs="Times New Roman"/>
                <w:color w:val="000000" w:themeColor="text1"/>
                <w:lang w:val="en-US"/>
              </w:rPr>
              <w:t>Management</w:t>
            </w:r>
            <w:r w:rsidR="00411E9E"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t home does not generate costs for the health system.</w:t>
            </w:r>
          </w:p>
        </w:tc>
      </w:tr>
      <w:tr w:rsidR="00411E9E" w:rsidRPr="00874AB8" w14:paraId="313A199E" w14:textId="77777777" w:rsidTr="00383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2" w:space="0" w:color="auto"/>
            </w:tcBorders>
          </w:tcPr>
          <w:p w14:paraId="74A1E0B1" w14:textId="7EA5E45E" w:rsidR="00411E9E" w:rsidRPr="004C7250" w:rsidRDefault="00411E9E" w:rsidP="00411E9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Go to MD</w:t>
            </w:r>
          </w:p>
        </w:tc>
        <w:tc>
          <w:tcPr>
            <w:tcW w:w="2125" w:type="dxa"/>
            <w:tcBorders>
              <w:top w:val="single" w:sz="2" w:space="0" w:color="auto"/>
              <w:bottom w:val="single" w:sz="2" w:space="0" w:color="auto"/>
            </w:tcBorders>
          </w:tcPr>
          <w:p w14:paraId="0135D127" w14:textId="3D36EAE0" w:rsidR="00411E9E" w:rsidRPr="004C7250" w:rsidRDefault="00411E9E" w:rsidP="000B7466">
            <w:pPr>
              <w:tabs>
                <w:tab w:val="left" w:pos="2460"/>
              </w:tabs>
              <w:ind w:left="181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€0.00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auto"/>
            </w:tcBorders>
          </w:tcPr>
          <w:p w14:paraId="08A5798C" w14:textId="7EDD6F9C" w:rsidR="00411E9E" w:rsidRPr="004C7250" w:rsidRDefault="00411E9E" w:rsidP="00411E9E">
            <w:pPr>
              <w:tabs>
                <w:tab w:val="left" w:pos="2460"/>
              </w:tabs>
              <w:ind w:right="-420" w:hanging="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0.00, €0.0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2" w:space="0" w:color="auto"/>
            </w:tcBorders>
          </w:tcPr>
          <w:p w14:paraId="4F34A210" w14:textId="100FA484" w:rsidR="00411E9E" w:rsidRPr="004C7250" w:rsidRDefault="00411E9E" w:rsidP="005C20A9">
            <w:pPr>
              <w:tabs>
                <w:tab w:val="left" w:pos="2460"/>
              </w:tabs>
              <w:ind w:left="-105" w:right="24" w:firstLine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The action of going to a medical doctor's office does not generate costs for the health system.</w:t>
            </w:r>
          </w:p>
        </w:tc>
      </w:tr>
      <w:tr w:rsidR="00411E9E" w:rsidRPr="00CC4521" w14:paraId="509BA2D7" w14:textId="77777777" w:rsidTr="003836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2" w:space="0" w:color="auto"/>
              <w:bottom w:val="single" w:sz="2" w:space="0" w:color="auto"/>
            </w:tcBorders>
          </w:tcPr>
          <w:p w14:paraId="1CF57D72" w14:textId="0DC6868C" w:rsidR="00411E9E" w:rsidRPr="004C7250" w:rsidRDefault="00411E9E" w:rsidP="00D2602F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Go to MD</w:t>
            </w:r>
            <w:r w:rsidR="00D2602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D2602F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="00EC26EC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="00EC26EC" w:rsidRPr="00EC26EC">
              <w:rPr>
                <w:rFonts w:ascii="Times New Roman" w:hAnsi="Times New Roman" w:cs="Times New Roman"/>
                <w:color w:val="000000" w:themeColor="text1"/>
                <w:lang w:val="en-US"/>
              </w:rPr>
              <w:t>anaged by MD</w:t>
            </w:r>
          </w:p>
        </w:tc>
        <w:tc>
          <w:tcPr>
            <w:tcW w:w="2125" w:type="dxa"/>
            <w:tcBorders>
              <w:top w:val="single" w:sz="2" w:space="0" w:color="auto"/>
              <w:bottom w:val="single" w:sz="2" w:space="0" w:color="auto"/>
            </w:tcBorders>
          </w:tcPr>
          <w:p w14:paraId="10DA36FD" w14:textId="4FB81BE7" w:rsidR="00411E9E" w:rsidRPr="004C7250" w:rsidRDefault="00411E9E" w:rsidP="000B7466">
            <w:pPr>
              <w:tabs>
                <w:tab w:val="left" w:pos="2460"/>
              </w:tabs>
              <w:ind w:left="181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23.8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1E7C40B5" w14:textId="65135930" w:rsidR="00411E9E" w:rsidRPr="004C7250" w:rsidRDefault="00411E9E" w:rsidP="00411E9E">
            <w:pPr>
              <w:tabs>
                <w:tab w:val="left" w:pos="2460"/>
              </w:tabs>
              <w:ind w:right="-420" w:hanging="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17.90, €29.84</w:t>
            </w:r>
          </w:p>
        </w:tc>
        <w:tc>
          <w:tcPr>
            <w:tcW w:w="3544" w:type="dxa"/>
            <w:tcBorders>
              <w:top w:val="single" w:sz="2" w:space="0" w:color="auto"/>
              <w:bottom w:val="single" w:sz="2" w:space="0" w:color="auto"/>
            </w:tcBorders>
          </w:tcPr>
          <w:p w14:paraId="45A8FE30" w14:textId="2C68AB54" w:rsidR="008107C2" w:rsidRDefault="00411E9E" w:rsidP="00CC4521">
            <w:pPr>
              <w:tabs>
                <w:tab w:val="left" w:pos="2460"/>
              </w:tabs>
              <w:ind w:left="-105" w:right="24" w:firstLine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n expert interview with a pediatrician suggests that EBM code 04000 </w:t>
            </w: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/>
            </w:r>
            <w:r w:rsidR="00681941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&lt;EndNote&gt;&lt;Cite&gt;&lt;Author&gt;KBV Kassenärztliche Bundesvereinigung&lt;/Author&gt;&lt;Year&gt;2021&lt;/Year&gt;&lt;RecNum&gt;353&lt;/RecNum&gt;&lt;DisplayText&gt;[1]&lt;/DisplayText&gt;&lt;record&gt;&lt;rec-number&gt;353&lt;/rec-number&gt;&lt;foreign-keys&gt;&lt;key app="EN" db-id="papr9ef5cwvzvzeza2q59t9ts2epdswsersx" timestamp="1613318554"&gt;353&lt;/key&gt;&lt;/foreign-keys&gt;&lt;ref-type name="Report"&gt;27&lt;/ref-type&gt;&lt;contributors&gt;&lt;authors&gt;&lt;author&gt;KBV Kassenärztliche Bundesvereinigung,,&lt;/author&gt;&lt;/authors&gt;&lt;/contributors&gt;&lt;titles&gt;&lt;title&gt;Einheitlicher Bewertungsmaßstab (EBM): Stand: 1. Quartal 2021&lt;/title&gt;&lt;/titles&gt;&lt;dates&gt;&lt;year&gt;2021&lt;/year&gt;&lt;pub-dates&gt;&lt;date&gt;04.02.2021&lt;/date&gt;&lt;/pub-dates&gt;&lt;/dates&gt;&lt;pub-location&gt;Berlin&lt;/pub-location&gt;&lt;urls&gt;&lt;/urls&gt;&lt;/record&gt;&lt;/Cite&gt;&lt;/EndNote&gt;</w:instrText>
            </w: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681941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[</w:t>
            </w:r>
            <w:hyperlink w:anchor="_ENREF_1" w:tooltip="KBV Kassenärztliche Bundesvereinigung, 2021 #353" w:history="1">
              <w:r w:rsidR="00681941" w:rsidRPr="00681941">
                <w:rPr>
                  <w:rStyle w:val="Hyperlink"/>
                  <w:lang w:val="en-US"/>
                </w:rPr>
                <w:t>1</w:t>
              </w:r>
            </w:hyperlink>
            <w:r w:rsidR="00681941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]</w:t>
            </w: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E960FC"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2021) </w:t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s usually billed for the treatment of children (≤ 4 years) or adolescents (5-18 years) </w:t>
            </w:r>
          </w:p>
          <w:p w14:paraId="293D2952" w14:textId="77777777" w:rsidR="008107C2" w:rsidRDefault="00411E9E" w:rsidP="00CC4521">
            <w:pPr>
              <w:tabs>
                <w:tab w:val="left" w:pos="2460"/>
              </w:tabs>
              <w:ind w:left="-105" w:right="24" w:firstLine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Wingdings" w:char="F0E0"/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E960FC"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xed calculation: </w:t>
            </w:r>
          </w:p>
          <w:p w14:paraId="59505F26" w14:textId="77777777" w:rsidR="008107C2" w:rsidRDefault="00411E9E" w:rsidP="00CC4521">
            <w:pPr>
              <w:tabs>
                <w:tab w:val="left" w:pos="2460"/>
              </w:tabs>
              <w:ind w:left="-105" w:right="24" w:firstLine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(€25.03 + €15.80)/2 = €20.42</w:t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Calculation to account for the proportion of persons with statutory and private health insurance:</w:t>
            </w:r>
          </w:p>
          <w:p w14:paraId="1FCB2D75" w14:textId="478627E0" w:rsidR="00411E9E" w:rsidRPr="004C7250" w:rsidRDefault="00411E9E" w:rsidP="00CC4521">
            <w:pPr>
              <w:tabs>
                <w:tab w:val="left" w:pos="2460"/>
              </w:tabs>
              <w:ind w:left="-105" w:right="24" w:firstLine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(0,868 * €20.42) + (0,132 * €20.42 * 2.28) = €23.87</w:t>
            </w:r>
          </w:p>
        </w:tc>
      </w:tr>
      <w:tr w:rsidR="00411E9E" w:rsidRPr="001A066D" w14:paraId="570F01D0" w14:textId="77777777" w:rsidTr="00383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2" w:space="0" w:color="auto"/>
              <w:bottom w:val="single" w:sz="4" w:space="0" w:color="auto"/>
            </w:tcBorders>
          </w:tcPr>
          <w:p w14:paraId="3C215AB9" w14:textId="307B0B99" w:rsidR="00411E9E" w:rsidRPr="004C7250" w:rsidRDefault="00411E9E" w:rsidP="00D2602F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Go to MD</w:t>
            </w:r>
            <w:r w:rsidR="00D2602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D2602F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MD sends to ED</w:t>
            </w:r>
          </w:p>
        </w:tc>
        <w:tc>
          <w:tcPr>
            <w:tcW w:w="2125" w:type="dxa"/>
            <w:tcBorders>
              <w:top w:val="single" w:sz="2" w:space="0" w:color="auto"/>
              <w:bottom w:val="single" w:sz="4" w:space="0" w:color="auto"/>
            </w:tcBorders>
          </w:tcPr>
          <w:p w14:paraId="66A23229" w14:textId="74103F44" w:rsidR="00411E9E" w:rsidRPr="004C7250" w:rsidRDefault="00411E9E" w:rsidP="000B7466">
            <w:pPr>
              <w:tabs>
                <w:tab w:val="left" w:pos="2460"/>
              </w:tabs>
              <w:ind w:left="181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23.87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4" w:space="0" w:color="auto"/>
            </w:tcBorders>
          </w:tcPr>
          <w:p w14:paraId="776B4F9E" w14:textId="2E581601" w:rsidR="00411E9E" w:rsidRPr="004C7250" w:rsidRDefault="00411E9E" w:rsidP="00411E9E">
            <w:pPr>
              <w:tabs>
                <w:tab w:val="left" w:pos="2460"/>
              </w:tabs>
              <w:ind w:left="455" w:right="-420" w:hanging="5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17.90, €29.84</w:t>
            </w:r>
          </w:p>
        </w:tc>
        <w:tc>
          <w:tcPr>
            <w:tcW w:w="3544" w:type="dxa"/>
            <w:tcBorders>
              <w:top w:val="single" w:sz="2" w:space="0" w:color="auto"/>
              <w:bottom w:val="single" w:sz="4" w:space="0" w:color="auto"/>
            </w:tcBorders>
          </w:tcPr>
          <w:p w14:paraId="6ADA62D9" w14:textId="5F955A9E" w:rsidR="00411E9E" w:rsidRPr="004C7250" w:rsidRDefault="00411E9E" w:rsidP="005C20A9">
            <w:pPr>
              <w:tabs>
                <w:tab w:val="left" w:pos="2460"/>
              </w:tabs>
              <w:ind w:left="-105" w:right="24" w:firstLine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f a medical doctor decides to send a patient to the ED, treatment charge </w:t>
            </w:r>
            <w:proofErr w:type="gramStart"/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is billed</w:t>
            </w:r>
            <w:proofErr w:type="gramEnd"/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s well. </w:t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Wingdings" w:char="F0E0"/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ee calculations of “Go to MD</w:t>
            </w:r>
            <w:r w:rsidR="00494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EC26EC" w:rsidRPr="00EC26EC">
              <w:rPr>
                <w:rFonts w:ascii="Times New Roman" w:hAnsi="Times New Roman" w:cs="Times New Roman"/>
                <w:color w:val="000000" w:themeColor="text1"/>
                <w:lang w:val="en-US"/>
              </w:rPr>
              <w:t>Managed by MD</w:t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”.</w:t>
            </w:r>
          </w:p>
        </w:tc>
      </w:tr>
      <w:tr w:rsidR="00411E9E" w:rsidRPr="00874AB8" w14:paraId="2D1B3632" w14:textId="77777777" w:rsidTr="003836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000000"/>
            </w:tcBorders>
          </w:tcPr>
          <w:p w14:paraId="75C56073" w14:textId="317CEAD7" w:rsidR="00411E9E" w:rsidRPr="004C7250" w:rsidRDefault="00411E9E" w:rsidP="00411E9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Call MD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2" w:space="0" w:color="auto"/>
            </w:tcBorders>
          </w:tcPr>
          <w:p w14:paraId="30121E74" w14:textId="204A0EB4" w:rsidR="00411E9E" w:rsidRPr="004C7250" w:rsidRDefault="00411E9E" w:rsidP="000B7466">
            <w:pPr>
              <w:tabs>
                <w:tab w:val="left" w:pos="2460"/>
              </w:tabs>
              <w:ind w:left="181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0.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auto"/>
            </w:tcBorders>
          </w:tcPr>
          <w:p w14:paraId="42271996" w14:textId="5422C5A3" w:rsidR="00411E9E" w:rsidRPr="004C7250" w:rsidRDefault="00411E9E" w:rsidP="00411E9E">
            <w:pPr>
              <w:tabs>
                <w:tab w:val="left" w:pos="2460"/>
              </w:tabs>
              <w:ind w:left="455" w:right="-420" w:hanging="55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0.00, €0.0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2" w:space="0" w:color="auto"/>
            </w:tcBorders>
          </w:tcPr>
          <w:p w14:paraId="710D7A56" w14:textId="5504EB89" w:rsidR="00411E9E" w:rsidRPr="004C7250" w:rsidRDefault="00411E9E" w:rsidP="005C20A9">
            <w:pPr>
              <w:tabs>
                <w:tab w:val="left" w:pos="2460"/>
              </w:tabs>
              <w:ind w:left="-105" w:right="24" w:firstLine="19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The action of calling a medical doctor does not generate costs for the health system until the medical doctor takes care of the patient.</w:t>
            </w:r>
          </w:p>
        </w:tc>
      </w:tr>
      <w:tr w:rsidR="00411E9E" w:rsidRPr="00874AB8" w14:paraId="3AE79C21" w14:textId="77777777" w:rsidTr="00383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000000"/>
              <w:bottom w:val="single" w:sz="2" w:space="0" w:color="auto"/>
            </w:tcBorders>
          </w:tcPr>
          <w:p w14:paraId="07FAE6DF" w14:textId="68E7664C" w:rsidR="00411E9E" w:rsidRPr="004C7250" w:rsidRDefault="00411E9E" w:rsidP="00D2602F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Call MD</w:t>
            </w:r>
            <w:r w:rsidR="00D2602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D2602F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="00EC26EC">
              <w:rPr>
                <w:rFonts w:ascii="Times New Roman" w:hAnsi="Times New Roman" w:cs="Times New Roman"/>
                <w:color w:val="000000" w:themeColor="text1"/>
                <w:lang w:val="en-US"/>
              </w:rPr>
              <w:t>M</w:t>
            </w:r>
            <w:r w:rsidR="00EC26EC" w:rsidRPr="00EC26EC">
              <w:rPr>
                <w:rFonts w:ascii="Times New Roman" w:hAnsi="Times New Roman" w:cs="Times New Roman"/>
                <w:color w:val="000000" w:themeColor="text1"/>
                <w:lang w:val="en-US"/>
              </w:rPr>
              <w:t>anaged by MD</w:t>
            </w:r>
          </w:p>
        </w:tc>
        <w:tc>
          <w:tcPr>
            <w:tcW w:w="2125" w:type="dxa"/>
            <w:tcBorders>
              <w:top w:val="single" w:sz="2" w:space="0" w:color="auto"/>
              <w:bottom w:val="single" w:sz="2" w:space="0" w:color="auto"/>
            </w:tcBorders>
          </w:tcPr>
          <w:p w14:paraId="3F77B029" w14:textId="221A1171" w:rsidR="00411E9E" w:rsidRPr="004C7250" w:rsidRDefault="00411E9E" w:rsidP="000B7466">
            <w:pPr>
              <w:tabs>
                <w:tab w:val="left" w:pos="2460"/>
              </w:tabs>
              <w:ind w:left="181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17.9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6DADE2BE" w14:textId="5D1BD897" w:rsidR="00411E9E" w:rsidRPr="004C7250" w:rsidRDefault="00411E9E" w:rsidP="00411E9E">
            <w:pPr>
              <w:tabs>
                <w:tab w:val="left" w:pos="2460"/>
              </w:tabs>
              <w:ind w:right="-420" w:hanging="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13.46, €22.43</w:t>
            </w:r>
          </w:p>
        </w:tc>
        <w:tc>
          <w:tcPr>
            <w:tcW w:w="3544" w:type="dxa"/>
            <w:tcBorders>
              <w:top w:val="single" w:sz="2" w:space="0" w:color="auto"/>
              <w:bottom w:val="single" w:sz="2" w:space="0" w:color="auto"/>
            </w:tcBorders>
          </w:tcPr>
          <w:p w14:paraId="578C0693" w14:textId="4C2CDD3A" w:rsidR="00584413" w:rsidRDefault="00411E9E" w:rsidP="00584413">
            <w:pPr>
              <w:tabs>
                <w:tab w:val="left" w:pos="2460"/>
              </w:tabs>
              <w:ind w:left="-105" w:firstLine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Poison control center's data (2019) show that 70% of the calls are received in the time between 7 am and 7 pm (= regular office hours). An expert 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view with a pediatrician suggests that EBM* code 01435 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/>
            </w:r>
            <w:r w:rsidR="00681941"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&lt;EndNote&gt;&lt;Cite&gt;&lt;Author&gt;KBV Kassenärztliche Bundesvereinigung&lt;/Author&gt;&lt;Year&gt;2021&lt;/Year&gt;&lt;RecNum&gt;353&lt;/RecNum&gt;&lt;DisplayText&gt;[1]&lt;/DisplayText&gt;&lt;record&gt;&lt;rec-number&gt;353&lt;/rec-number&gt;&lt;foreign-keys&gt;&lt;key app="EN" db-id="papr9ef5cwvzvzeza2q59t9ts2epdswsersx" timestamp="1613318554"&gt;353&lt;/key&gt;&lt;/foreign-keys&gt;&lt;ref-type name="Report"&gt;27&lt;/ref-type&gt;&lt;contributors&gt;&lt;authors&gt;&lt;author&gt;KBV Kassenärztliche Bundesvereinigung,,&lt;/author&gt;&lt;/authors&gt;&lt;/contributors&gt;&lt;titles&gt;&lt;title&gt;Einheitlicher Bewertungsmaßstab (EBM): Stand: 1. Quartal 2021&lt;/title&gt;&lt;/titles&gt;&lt;dates&gt;&lt;year&gt;2021&lt;/year&gt;&lt;pub-dates&gt;&lt;date&gt;04.02.2021&lt;/date&gt;&lt;/pub-dates&gt;&lt;/dates&gt;&lt;pub-location&gt;Berlin&lt;/pub-location&gt;&lt;urls&gt;&lt;/urls&gt;&lt;/record&gt;&lt;/Cite&gt;&lt;/EndNote&gt;</w:instrTex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[</w:t>
            </w:r>
            <w:hyperlink w:anchor="_ENREF_1" w:tooltip="KBV Kassenärztliche Bundesvereinigung, 2021 #353" w:history="1">
              <w:r w:rsidR="00681941" w:rsidRPr="00A97F4B">
                <w:rPr>
                  <w:rStyle w:val="Hyperlink"/>
                  <w:rFonts w:ascii="Times New Roman" w:hAnsi="Times New Roman" w:cs="Times New Roman"/>
                  <w:lang w:val="en-US"/>
                </w:rPr>
                <w:t>1</w:t>
              </w:r>
            </w:hyperlink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]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E960FC"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(2021) 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s billed for a telephone consultation during regular office hours. The authors assume that EBM codes 01100 and 01101 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/>
            </w:r>
            <w:r w:rsidR="00681941"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&lt;EndNote&gt;&lt;Cite&gt;&lt;Author&gt;KBV Kassenärztliche Bundesvereinigung&lt;/Author&gt;&lt;Year&gt;2021&lt;/Year&gt;&lt;RecNum&gt;353&lt;/RecNum&gt;&lt;DisplayText&gt;[1]&lt;/DisplayText&gt;&lt;record&gt;&lt;rec-number&gt;353&lt;/rec-number&gt;&lt;foreign-keys&gt;&lt;key app="EN" db-id="papr9ef5cwvzvzeza2q59t9ts2epdswsersx" timestamp="1613318554"&gt;353&lt;/key&gt;&lt;/foreign-keys&gt;&lt;ref-type name="Report"&gt;27&lt;/ref-type&gt;&lt;contributors&gt;&lt;authors&gt;&lt;author&gt;KBV Kassenärztliche Bundesvereinigung,,&lt;/author&gt;&lt;/authors&gt;&lt;/contributors&gt;&lt;titles&gt;&lt;title&gt;Einheitlicher Bewertungsmaßstab (EBM): Stand: 1. Quartal 2021&lt;/title&gt;&lt;/titles&gt;&lt;dates&gt;&lt;year&gt;2021&lt;/year&gt;&lt;pub-dates&gt;&lt;date&gt;04.02.2021&lt;/date&gt;&lt;/pub-dates&gt;&lt;/dates&gt;&lt;pub-location&gt;Berlin&lt;/pub-location&gt;&lt;urls&gt;&lt;/urls&gt;&lt;/record&gt;&lt;/Cite&gt;&lt;/EndNote&gt;</w:instrTex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[</w:t>
            </w:r>
            <w:hyperlink w:anchor="_ENREF_1" w:tooltip="KBV Kassenärztliche Bundesvereinigung, 2021 #353" w:history="1">
              <w:r w:rsidR="00681941" w:rsidRPr="00A97F4B">
                <w:rPr>
                  <w:rStyle w:val="Hyperlink"/>
                  <w:rFonts w:ascii="Times New Roman" w:hAnsi="Times New Roman" w:cs="Times New Roman"/>
                  <w:lang w:val="en-US"/>
                </w:rPr>
                <w:t>1</w:t>
              </w:r>
            </w:hyperlink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]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E960FC"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>(2021</w:t>
            </w:r>
            <w:r w:rsidR="00E960FC"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 </w:t>
            </w:r>
            <w:r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re billed at the other times </w:t>
            </w:r>
            <w:r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Wingdings" w:char="F0E0"/>
            </w:r>
            <w:r w:rsidR="00E960FC"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W</w:t>
            </w:r>
            <w:r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>eighted mixed calculation: (</w:t>
            </w:r>
            <w:r w:rsidR="00980A47"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>0.7 * €9</w:t>
            </w:r>
            <w:r w:rsidR="00980A47" w:rsidRPr="0058441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.79) + </w:t>
            </w:r>
            <w:r w:rsidRPr="00584413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E960FC" w:rsidRPr="00584413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0.3 * (€21.80 € + €34.82)/2)) = </w:t>
            </w:r>
            <w:r w:rsidRPr="00584413">
              <w:rPr>
                <w:rFonts w:ascii="Times New Roman" w:hAnsi="Times New Roman" w:cs="Times New Roman"/>
                <w:color w:val="000000" w:themeColor="text1"/>
                <w:lang w:val="en-US"/>
              </w:rPr>
              <w:t>€15.35</w:t>
            </w:r>
          </w:p>
          <w:p w14:paraId="42E088A9" w14:textId="64EC47D1" w:rsidR="00411E9E" w:rsidRPr="004C7250" w:rsidRDefault="00411E9E" w:rsidP="005C20A9">
            <w:pPr>
              <w:tabs>
                <w:tab w:val="left" w:pos="2460"/>
              </w:tabs>
              <w:ind w:left="-105" w:firstLine="19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84413">
              <w:rPr>
                <w:rFonts w:ascii="Times New Roman" w:hAnsi="Times New Roman" w:cs="Times New Roman"/>
                <w:color w:val="000000" w:themeColor="text1"/>
                <w:lang w:val="en-US"/>
              </w:rPr>
              <w:t>Calculation to account for the proportion of persons with statutory and private</w:t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health insurance: (0,868 * €15.35) + (0,132 * €15.35 * 2.28) = €17.94 </w:t>
            </w:r>
          </w:p>
        </w:tc>
      </w:tr>
      <w:tr w:rsidR="00411E9E" w:rsidRPr="00874AB8" w14:paraId="26E138F2" w14:textId="77777777" w:rsidTr="003836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2" w:space="0" w:color="auto"/>
              <w:bottom w:val="single" w:sz="2" w:space="0" w:color="auto"/>
            </w:tcBorders>
          </w:tcPr>
          <w:p w14:paraId="625D6492" w14:textId="4A23E489" w:rsidR="00411E9E" w:rsidRPr="004C7250" w:rsidRDefault="00411E9E" w:rsidP="00D2602F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Call MD</w:t>
            </w:r>
            <w:r w:rsidR="00D2602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D2602F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MD sends to ED</w:t>
            </w:r>
          </w:p>
        </w:tc>
        <w:tc>
          <w:tcPr>
            <w:tcW w:w="2125" w:type="dxa"/>
            <w:tcBorders>
              <w:top w:val="single" w:sz="2" w:space="0" w:color="auto"/>
              <w:bottom w:val="single" w:sz="2" w:space="0" w:color="auto"/>
            </w:tcBorders>
          </w:tcPr>
          <w:p w14:paraId="33E812ED" w14:textId="52EDD88F" w:rsidR="00411E9E" w:rsidRPr="004C7250" w:rsidRDefault="00411E9E" w:rsidP="000B7466">
            <w:pPr>
              <w:tabs>
                <w:tab w:val="left" w:pos="2460"/>
              </w:tabs>
              <w:ind w:left="181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17.94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692AD86D" w14:textId="0999D8AB" w:rsidR="00411E9E" w:rsidRPr="004C7250" w:rsidRDefault="00411E9E" w:rsidP="00980A47">
            <w:pPr>
              <w:tabs>
                <w:tab w:val="left" w:pos="2460"/>
              </w:tabs>
              <w:ind w:right="-420" w:hanging="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13.46, €22.43</w:t>
            </w:r>
          </w:p>
        </w:tc>
        <w:tc>
          <w:tcPr>
            <w:tcW w:w="3544" w:type="dxa"/>
            <w:tcBorders>
              <w:top w:val="single" w:sz="2" w:space="0" w:color="auto"/>
              <w:bottom w:val="single" w:sz="2" w:space="0" w:color="auto"/>
            </w:tcBorders>
          </w:tcPr>
          <w:p w14:paraId="4FE1525C" w14:textId="77777777" w:rsidR="008107C2" w:rsidRDefault="00411E9E" w:rsidP="005C20A9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f a medical doctor decides to send a patient to the ED, consultation charges </w:t>
            </w:r>
            <w:proofErr w:type="gramStart"/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are billed</w:t>
            </w:r>
            <w:proofErr w:type="gramEnd"/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s well. </w:t>
            </w:r>
          </w:p>
          <w:p w14:paraId="2BBDAEA2" w14:textId="22090A6A" w:rsidR="00411E9E" w:rsidRPr="004C7250" w:rsidRDefault="00411E9E" w:rsidP="005C20A9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Wingdings" w:char="F0E0"/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ee calculations of “Call MD</w:t>
            </w:r>
            <w:r w:rsidR="00494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89232A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="00EC26EC" w:rsidRPr="00EC26EC">
              <w:rPr>
                <w:rFonts w:ascii="Times New Roman" w:hAnsi="Times New Roman" w:cs="Times New Roman"/>
                <w:color w:val="000000" w:themeColor="text1"/>
                <w:lang w:val="en-US"/>
              </w:rPr>
              <w:t>Managed by MD</w:t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”.</w:t>
            </w:r>
          </w:p>
        </w:tc>
      </w:tr>
      <w:tr w:rsidR="00411E9E" w:rsidRPr="00874AB8" w14:paraId="6E5B7102" w14:textId="77777777" w:rsidTr="00383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2" w:space="0" w:color="auto"/>
              <w:bottom w:val="single" w:sz="8" w:space="0" w:color="auto"/>
            </w:tcBorders>
          </w:tcPr>
          <w:p w14:paraId="29526951" w14:textId="6F2B982C" w:rsidR="00411E9E" w:rsidRPr="004C7250" w:rsidRDefault="00411E9E" w:rsidP="00411E9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Go to hospital</w:t>
            </w:r>
          </w:p>
        </w:tc>
        <w:tc>
          <w:tcPr>
            <w:tcW w:w="2125" w:type="dxa"/>
            <w:tcBorders>
              <w:top w:val="single" w:sz="2" w:space="0" w:color="auto"/>
              <w:bottom w:val="single" w:sz="8" w:space="0" w:color="auto"/>
            </w:tcBorders>
          </w:tcPr>
          <w:p w14:paraId="599F1441" w14:textId="7679CDF0" w:rsidR="00411E9E" w:rsidRPr="004C7250" w:rsidRDefault="00411E9E" w:rsidP="000B7466">
            <w:pPr>
              <w:tabs>
                <w:tab w:val="left" w:pos="2460"/>
              </w:tabs>
              <w:ind w:left="181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0.00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8" w:space="0" w:color="auto"/>
            </w:tcBorders>
          </w:tcPr>
          <w:p w14:paraId="46D8D48F" w14:textId="39DE5711" w:rsidR="00411E9E" w:rsidRPr="004C7250" w:rsidRDefault="00411E9E" w:rsidP="00980A47">
            <w:pPr>
              <w:tabs>
                <w:tab w:val="left" w:pos="2460"/>
              </w:tabs>
              <w:ind w:right="-420" w:hanging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0.00, €0.00</w:t>
            </w:r>
          </w:p>
        </w:tc>
        <w:tc>
          <w:tcPr>
            <w:tcW w:w="3544" w:type="dxa"/>
            <w:tcBorders>
              <w:top w:val="single" w:sz="2" w:space="0" w:color="auto"/>
              <w:bottom w:val="single" w:sz="8" w:space="0" w:color="auto"/>
            </w:tcBorders>
          </w:tcPr>
          <w:p w14:paraId="075F4EB7" w14:textId="21BEE9CA" w:rsidR="00411E9E" w:rsidRPr="004C7250" w:rsidRDefault="00411E9E" w:rsidP="005C20A9">
            <w:pPr>
              <w:tabs>
                <w:tab w:val="left" w:pos="2460"/>
              </w:tabs>
              <w:ind w:left="-105" w:right="2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The action of going to a hospital does not generate costs for the health system until the patient is treated.</w:t>
            </w:r>
          </w:p>
        </w:tc>
      </w:tr>
      <w:tr w:rsidR="00411E9E" w:rsidRPr="00CC4521" w14:paraId="69D0D4FE" w14:textId="77777777" w:rsidTr="003836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2" w:space="0" w:color="auto"/>
              <w:bottom w:val="single" w:sz="2" w:space="0" w:color="auto"/>
            </w:tcBorders>
          </w:tcPr>
          <w:p w14:paraId="450B5236" w14:textId="341BB038" w:rsidR="00411E9E" w:rsidRPr="004C7250" w:rsidRDefault="00411E9E" w:rsidP="00411E9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Outpatient treatment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2" w:space="0" w:color="auto"/>
            </w:tcBorders>
          </w:tcPr>
          <w:p w14:paraId="5E5DBE74" w14:textId="254412E9" w:rsidR="00411E9E" w:rsidRPr="004C7250" w:rsidRDefault="00411E9E" w:rsidP="000B7466">
            <w:pPr>
              <w:tabs>
                <w:tab w:val="left" w:pos="2460"/>
              </w:tabs>
              <w:ind w:left="181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104.03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2" w:space="0" w:color="auto"/>
            </w:tcBorders>
          </w:tcPr>
          <w:p w14:paraId="4D604401" w14:textId="3F9641D2" w:rsidR="00411E9E" w:rsidRPr="004C7250" w:rsidRDefault="00411E9E" w:rsidP="00980A47">
            <w:pPr>
              <w:tabs>
                <w:tab w:val="left" w:pos="2460"/>
              </w:tabs>
              <w:ind w:left="455" w:right="-420" w:hanging="5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78.02, €130.04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2" w:space="0" w:color="auto"/>
            </w:tcBorders>
          </w:tcPr>
          <w:p w14:paraId="540ACA2C" w14:textId="33FE6B86" w:rsidR="008107C2" w:rsidRDefault="00411E9E" w:rsidP="00CC4521">
            <w:pPr>
              <w:tabs>
                <w:tab w:val="left" w:pos="2460"/>
              </w:tabs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>According to Haas et. a</w:t>
            </w:r>
            <w:r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l. (2015) 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/>
            </w:r>
            <w:r w:rsidR="00681941"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&lt;EndNote&gt;&lt;Cite&gt;&lt;Author&gt;Haas&lt;/Author&gt;&lt;Year&gt;2015&lt;/Year&gt;&lt;RecNum&gt;352&lt;/RecNum&gt;&lt;DisplayText&gt;[2]&lt;/DisplayText&gt;&lt;record&gt;&lt;rec-number&gt;352&lt;/rec-number&gt;&lt;foreign-keys&gt;&lt;key app="EN" db-id="papr9ef5cwvzvzeza2q59t9ts2epdswsersx" timestamp="1613314634"&gt;352&lt;/key&gt;&lt;/foreign-keys&gt;&lt;ref-type name="Report"&gt;27&lt;/ref-type&gt;&lt;contributors&gt;&lt;authors&gt;&lt;author&gt;Haas, Christoph&lt;/author&gt;&lt;author&gt;Larbig, Mathias&lt;/author&gt;&lt;author&gt;Schöpke, Timo&lt;/author&gt;&lt;author&gt;Lübke-Naberhaus, Klaus-Dieter&lt;/author&gt;&lt;author&gt;Schmidt, Christopher&lt;/author&gt;&lt;author&gt;Brachmann, Matthias&lt;/author&gt;&lt;author&gt;Dodt, Christoph&lt;/author&gt;&lt;/authors&gt;&lt;/contributors&gt;&lt;titles&gt;&lt;title&gt;Gutachten zur ambulanten Notfallversorgung im Krankenhaus: Fallkostenkalkulation und Strukturanalyse&lt;/title&gt;&lt;/titles&gt;&lt;pages&gt;4-5&lt;/pages&gt;&lt;dates&gt;&lt;year&gt;2015&lt;/year&gt;&lt;/dates&gt;&lt;pub-location&gt;Hamburg&lt;/pub-location&gt;&lt;publisher&gt;Management Consult Kestermann GmbH (MCK) in cooperation with Deutsche Gesellschaft interdisziplinäre Notfall- und Akutmedizin e. V. (DGINA)&lt;/publisher&gt;&lt;urls&gt;&lt;related-urls&gt;&lt;url&gt;https://www.kgrp.de/uploads/download/2015-02-17_Gutachten_zur_ambulanten_Notfallversorgung_im_Krankenhaus_2015.pdf&lt;/url&gt;&lt;/related-urls&gt;&lt;/urls&gt;&lt;/record&gt;&lt;/Cite&gt;&lt;/EndNote&gt;</w:instrTex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[</w:t>
            </w:r>
            <w:hyperlink w:anchor="_ENREF_2" w:tooltip="Haas, 2015 #352" w:history="1">
              <w:r w:rsidR="00681941" w:rsidRPr="00A97F4B">
                <w:rPr>
                  <w:rStyle w:val="Hyperlink"/>
                  <w:rFonts w:ascii="Times New Roman" w:hAnsi="Times New Roman" w:cs="Times New Roman"/>
                  <w:lang w:val="en-US"/>
                </w:rPr>
                <w:t>2</w:t>
              </w:r>
            </w:hyperlink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]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he average outpatient treatment cost in the</w:t>
            </w:r>
            <w:r w:rsidR="00E960FC"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ge group &lt; 6 years is €89.00. </w:t>
            </w: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alculation to account for the proportion of persons with statutory and private health insurance: </w:t>
            </w:r>
          </w:p>
          <w:p w14:paraId="011DA85E" w14:textId="6CDCDD2A" w:rsidR="00411E9E" w:rsidRPr="00237D1D" w:rsidRDefault="00411E9E" w:rsidP="008107C2">
            <w:pPr>
              <w:tabs>
                <w:tab w:val="left" w:pos="2460"/>
              </w:tabs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>(0,868 * €89.00) + (0,132 * €89.00 * 2.28) = €104.03</w:t>
            </w:r>
          </w:p>
        </w:tc>
      </w:tr>
      <w:tr w:rsidR="00411E9E" w:rsidRPr="00874AB8" w14:paraId="08FCD310" w14:textId="77777777" w:rsidTr="00383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2" w:space="0" w:color="auto"/>
              <w:bottom w:val="single" w:sz="4" w:space="0" w:color="auto"/>
            </w:tcBorders>
          </w:tcPr>
          <w:p w14:paraId="7E4CEC0A" w14:textId="5440B1C2" w:rsidR="00411E9E" w:rsidRPr="004C7250" w:rsidRDefault="00411E9E" w:rsidP="00411E9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Inpatient treatment</w:t>
            </w:r>
          </w:p>
        </w:tc>
        <w:tc>
          <w:tcPr>
            <w:tcW w:w="2125" w:type="dxa"/>
            <w:tcBorders>
              <w:top w:val="single" w:sz="2" w:space="0" w:color="auto"/>
              <w:bottom w:val="single" w:sz="4" w:space="0" w:color="auto"/>
            </w:tcBorders>
          </w:tcPr>
          <w:p w14:paraId="68083910" w14:textId="50F02F93" w:rsidR="00411E9E" w:rsidRPr="004C7250" w:rsidRDefault="00411E9E" w:rsidP="000B7466">
            <w:pPr>
              <w:tabs>
                <w:tab w:val="left" w:pos="2460"/>
              </w:tabs>
              <w:ind w:left="181" w:hanging="14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1,064.78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4" w:space="0" w:color="auto"/>
            </w:tcBorders>
          </w:tcPr>
          <w:p w14:paraId="1E81F75A" w14:textId="3FD1376B" w:rsidR="00411E9E" w:rsidRPr="004C7250" w:rsidRDefault="00411E9E" w:rsidP="00980A47">
            <w:pPr>
              <w:tabs>
                <w:tab w:val="left" w:pos="2460"/>
              </w:tabs>
              <w:ind w:left="204" w:hanging="3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798.59, €1,330.98</w:t>
            </w:r>
          </w:p>
        </w:tc>
        <w:tc>
          <w:tcPr>
            <w:tcW w:w="3544" w:type="dxa"/>
            <w:tcBorders>
              <w:top w:val="single" w:sz="2" w:space="0" w:color="auto"/>
              <w:bottom w:val="single" w:sz="4" w:space="0" w:color="auto"/>
            </w:tcBorders>
          </w:tcPr>
          <w:p w14:paraId="7AFAF7AE" w14:textId="2B37EA92" w:rsidR="00411E9E" w:rsidRPr="00237D1D" w:rsidRDefault="00411E9E" w:rsidP="005C20A9">
            <w:pPr>
              <w:tabs>
                <w:tab w:val="left" w:pos="2460"/>
              </w:tabs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verage costs of inpatients (≤ 12 years, principal diagnosis ICD-10-GM codes T36-T50 or T51-T65) treated </w:t>
            </w:r>
            <w:r w:rsidR="00E960FC"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t Charité in 2019 was €910.88. </w:t>
            </w:r>
            <w:proofErr w:type="spellStart"/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>Calcu</w:t>
            </w:r>
            <w:r w:rsidR="000B7466"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>-</w:t>
            </w: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>lation</w:t>
            </w:r>
            <w:proofErr w:type="spellEnd"/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to account for t</w:t>
            </w:r>
            <w:r w:rsidR="00E960FC"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he </w:t>
            </w: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>proportion of persons with statutory and private health insurance: (0,868 * €910.88) + (0,132 * €910.88 * 2.28) = €1,064.78</w:t>
            </w:r>
          </w:p>
        </w:tc>
      </w:tr>
      <w:tr w:rsidR="00411E9E" w:rsidRPr="00874AB8" w14:paraId="1C6DF0B5" w14:textId="77777777" w:rsidTr="003836C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2" w:space="0" w:color="auto"/>
            </w:tcBorders>
          </w:tcPr>
          <w:p w14:paraId="6639C23C" w14:textId="3E57CFC8" w:rsidR="00411E9E" w:rsidRPr="004C7250" w:rsidRDefault="00411E9E" w:rsidP="00411E9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Call 112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MS)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2" w:space="0" w:color="auto"/>
            </w:tcBorders>
          </w:tcPr>
          <w:p w14:paraId="50DD6531" w14:textId="1468BCF3" w:rsidR="00411E9E" w:rsidRPr="004C7250" w:rsidRDefault="00411E9E" w:rsidP="000B7466">
            <w:pPr>
              <w:tabs>
                <w:tab w:val="left" w:pos="2460"/>
              </w:tabs>
              <w:ind w:left="181" w:hanging="14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6.1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2" w:space="0" w:color="auto"/>
            </w:tcBorders>
          </w:tcPr>
          <w:p w14:paraId="587FEA22" w14:textId="112579F1" w:rsidR="00411E9E" w:rsidRPr="00A97F4B" w:rsidRDefault="00411E9E" w:rsidP="00980A47">
            <w:pPr>
              <w:tabs>
                <w:tab w:val="left" w:pos="2460"/>
              </w:tabs>
              <w:ind w:right="-420" w:hanging="10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>€4.59, €7.65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2" w:space="0" w:color="auto"/>
            </w:tcBorders>
          </w:tcPr>
          <w:p w14:paraId="03838BEA" w14:textId="7DA8812C" w:rsidR="00980A47" w:rsidRPr="00A97F4B" w:rsidRDefault="00411E9E" w:rsidP="005C20A9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</w:pP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>Own calculation based on</w:t>
            </w:r>
            <w:r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costs of a cooperative police and fire control center </w:t>
            </w:r>
            <w:r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fldChar w:fldCharType="begin"/>
            </w:r>
            <w:r w:rsidR="00681941"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instrText xml:space="preserve"> ADDIN EN.CITE &lt;EndNote&gt;&lt;Cite&gt;&lt;Author&gt;Senatsverwaltung für Stadtentwicklung und Wohnen&lt;/Author&gt;&lt;Year&gt;2020&lt;/Year&gt;&lt;RecNum&gt;357&lt;/RecNum&gt;&lt;DisplayText&gt;[3]&lt;/DisplayText&gt;&lt;record&gt;&lt;rec-number&gt;357&lt;/rec-number&gt;&lt;foreign-keys&gt;&lt;key app="EN" db-id="papr9ef5cwvzvzeza2q59t9ts2epdswsersx" timestamp="1613380205"&gt;357&lt;/key&gt;&lt;/foreign-keys&gt;&lt;ref-type name="Government Document"&gt;46&lt;/ref-type&gt;&lt;contributors&gt;&lt;authors&gt;&lt;author&gt;Senatsverwaltung für Stadtentwicklung und Wohnen,,&lt;/author&gt;&lt;/authors&gt;&lt;/contributors&gt;&lt;titles&gt;&lt;title&gt;Baumaßnahmen mit Gesamtkosten ab 100 Mio. Euro nach § 24 Abs. 3 LHO, 2955 D&lt;/title&gt;&lt;/titles&gt;&lt;pages&gt;1-4&lt;/pages&gt;&lt;edition&gt;08.09.2020&lt;/edition&gt;&lt;section&gt;Kapitel 1250, MG 05, Titel 70160 – Polizei und Feuerwehr; Neubau einer Kooperativen Leitstelle auf dem Gelände Gallwitzallee; Feuerwehrleitstelle Nikolaus- Groß-Weg, Errichtung eines Erweiterungsbaus und Sanierung des Bestandsgebäudes&lt;/section&gt;&lt;dates&gt;&lt;year&gt;2020&lt;/year&gt;&lt;/dates&gt;&lt;pub-location&gt;Berlin&lt;/pub-location&gt;&lt;isbn&gt;2955 D&lt;/isbn&gt;&lt;urls&gt;&lt;/urls&gt;&lt;/record&gt;&lt;/Cite&gt;&lt;/EndNote&gt;</w:instrText>
            </w:r>
            <w:r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fldChar w:fldCharType="separate"/>
            </w:r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  <w:lang w:val="en-US"/>
              </w:rPr>
              <w:t>[</w:t>
            </w:r>
            <w:hyperlink w:anchor="_ENREF_3" w:tooltip="Senatsverwaltung für Stadtentwicklung und Wohnen, 2020 #357" w:history="1">
              <w:r w:rsidR="00681941" w:rsidRPr="00A97F4B">
                <w:rPr>
                  <w:rStyle w:val="Hyperlink"/>
                  <w:rFonts w:ascii="Times New Roman" w:hAnsi="Times New Roman" w:cs="Times New Roman"/>
                  <w:lang w:val="en-US"/>
                </w:rPr>
                <w:t>3</w:t>
              </w:r>
            </w:hyperlink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  <w:lang w:val="en-US"/>
              </w:rPr>
              <w:t>]</w:t>
            </w:r>
            <w:r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="000227DF"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(2020) </w:t>
            </w:r>
            <w:r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and 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staff costs per call. According to an expert interview, the handling of a harmless poison exposure case takes on average 3 minutes and would be managed by an employee who costs €0.74 per minute 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/>
            </w:r>
            <w:r w:rsidR="00681941"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&lt;EndNote&gt;&lt;Cite&gt;&lt;Author&gt;Land Berlin&lt;/Author&gt;&lt;Year&gt;2021&lt;/Year&gt;&lt;RecNum&gt;356&lt;/RecNum&gt;&lt;DisplayText&gt;[4]&lt;/DisplayText&gt;&lt;record&gt;&lt;rec-number&gt;356&lt;/rec-number&gt;&lt;foreign-keys&gt;&lt;key app="EN" db-id="papr9ef5cwvzvzeza2q59t9ts2epdswsersx" timestamp="1613378208"&gt;356&lt;/key&gt;&lt;/foreign-keys&gt;&lt;ref-type name="Government Document"&gt;46&lt;/ref-type&gt;&lt;contributors&gt;&lt;authors&gt;&lt;author&gt;Land Berlin,,&lt;/author&gt;&lt;/authors&gt;&lt;/contributors&gt;&lt;titles&gt;&lt;title&gt;Gebührenordnung für die Benutzung von Einrichtungen der Berliner Feuerwehr und die kostenersatzpflichtige Alarmierung/Inanspruchnahme von Einrichtungen der Berliner Feuerwehr (Feuerwehrbenutzungsgebührenordnung - Fw BenGebO -) in der Fassung vom 13. April 1995&lt;/title&gt;&lt;/titles&gt;&lt;edition&gt;24 August 2021&lt;/edition&gt;&lt;section&gt;Gebührenverzeichnis B und K&lt;/section&gt;&lt;dates&gt;&lt;year&gt;2021&lt;/year&gt;&lt;/dates&gt;&lt;pub-location&gt;Berlin&lt;/pub-location&gt;&lt;accession-num&gt;2013-1-19&lt;/accession-num&gt;&lt;urls&gt;&lt;related-urls&gt;&lt;url&gt;https://gesetze.berlin.de/bsbe/document/jlr-FeuerwEBenGebOBEV11Anl-G1&lt;/url&gt;&lt;/related-urls&gt;&lt;/urls&gt;&lt;access-date&gt;08 Jan 2022&lt;/access-date&gt;&lt;/record&gt;&lt;/Cite&gt;&lt;/EndNote&gt;</w:instrTex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[</w:t>
            </w:r>
            <w:hyperlink w:anchor="_ENREF_4" w:tooltip="Land Berlin, 2021 #356" w:history="1">
              <w:r w:rsidR="00681941" w:rsidRPr="00A97F4B">
                <w:rPr>
                  <w:rStyle w:val="Hyperlink"/>
                  <w:rFonts w:ascii="Times New Roman" w:hAnsi="Times New Roman" w:cs="Times New Roman"/>
                  <w:lang w:val="en-US"/>
                </w:rPr>
                <w:t>4</w:t>
              </w:r>
            </w:hyperlink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]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="000227DF"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2019)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>.</w:t>
            </w:r>
            <w:r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Underlying assumptions: fire department bear half of the costs (straight-line depreciation over 25 year); 949.000 calls per year are received </w:t>
            </w:r>
            <w:r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fldChar w:fldCharType="begin"/>
            </w:r>
            <w:r w:rsidR="00681941"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instrText xml:space="preserve"> ADDIN EN.CITE &lt;EndNote&gt;&lt;Cite&gt;&lt;Author&gt;Berliner Feuerwehr&lt;/Author&gt;&lt;Year&gt;2021&lt;/Year&gt;&lt;RecNum&gt;358&lt;/RecNum&gt;&lt;DisplayText&gt;[5]&lt;/DisplayText&gt;&lt;record&gt;&lt;rec-number&gt;358&lt;/rec-number&gt;&lt;foreign-keys&gt;&lt;key app="EN" db-id="papr9ef5cwvzvzeza2q59t9ts2epdswsersx" timestamp="1613382999"&gt;358&lt;/key&gt;&lt;/foreign-keys&gt;&lt;ref-type name="Web Page"&gt;12&lt;/ref-type&gt;&lt;contributors&gt;&lt;authors&gt;&lt;author&gt;Berliner Feuerwehr,,&lt;/author&gt;&lt;/authors&gt;&lt;/contributors&gt;&lt;titles&gt;&lt;title&gt;Abteilung Einsatzsteuerung&lt;/title&gt;&lt;/titles&gt;&lt;volume&gt;2021&lt;/volume&gt;&lt;number&gt;09 July 2021&lt;/number&gt;&lt;dates&gt;&lt;year&gt;2021&lt;/year&gt;&lt;/dates&gt;&lt;pub-location&gt;Berlin&lt;/pub-location&gt;&lt;urls&gt;&lt;related-urls&gt;&lt;url&gt;https://www.berliner-feuerwehr.de/ueber-uns/behoerdenstruktur/abteilung-einsatzsteuerung/&lt;/url&gt;&lt;/related-urls&gt;&lt;/urls&gt;&lt;/record&gt;&lt;/Cite&gt;&lt;/EndNote&gt;</w:instrText>
            </w:r>
            <w:r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fldChar w:fldCharType="separate"/>
            </w:r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  <w:lang w:val="en-US"/>
              </w:rPr>
              <w:t>[</w:t>
            </w:r>
            <w:hyperlink w:anchor="_ENREF_5" w:tooltip="Berliner Feuerwehr, 2021 #358" w:history="1">
              <w:r w:rsidR="00681941" w:rsidRPr="00A97F4B">
                <w:rPr>
                  <w:rStyle w:val="Hyperlink"/>
                  <w:rFonts w:ascii="Times New Roman" w:hAnsi="Times New Roman" w:cs="Times New Roman"/>
                  <w:lang w:val="en-US"/>
                </w:rPr>
                <w:t>5</w:t>
              </w:r>
            </w:hyperlink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shd w:val="clear" w:color="auto" w:fill="FFFFFF"/>
                <w:lang w:val="en-US"/>
              </w:rPr>
              <w:t>]</w:t>
            </w:r>
            <w:r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fldChar w:fldCharType="end"/>
            </w:r>
            <w:r w:rsidR="000227DF"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 (2021)</w:t>
            </w:r>
            <w:r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. Calculation: (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>€</w:t>
            </w:r>
            <w:r w:rsidR="00980A47"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>3.700.000/</w:t>
            </w:r>
            <w:r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949.000 calls) + </w:t>
            </w:r>
          </w:p>
          <w:p w14:paraId="3E45F251" w14:textId="4923F53A" w:rsidR="00411E9E" w:rsidRPr="00A97F4B" w:rsidRDefault="00411E9E" w:rsidP="005C20A9">
            <w:pPr>
              <w:tabs>
                <w:tab w:val="left" w:pos="2460"/>
              </w:tabs>
              <w:ind w:left="-105" w:right="2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97F4B">
              <w:rPr>
                <w:rFonts w:ascii="Times New Roman" w:hAnsi="Times New Roman" w:cs="Times New Roman"/>
                <w:color w:val="000000" w:themeColor="text1"/>
                <w:shd w:val="clear" w:color="auto" w:fill="FFFFFF"/>
                <w:lang w:val="en-US"/>
              </w:rPr>
              <w:t xml:space="preserve">(3 min. * 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>€0.74) = €6.12</w:t>
            </w:r>
          </w:p>
        </w:tc>
      </w:tr>
      <w:tr w:rsidR="00411E9E" w:rsidRPr="007D28EB" w14:paraId="7806AABC" w14:textId="77777777" w:rsidTr="003836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2" w:space="0" w:color="auto"/>
              <w:bottom w:val="single" w:sz="4" w:space="0" w:color="auto"/>
            </w:tcBorders>
          </w:tcPr>
          <w:p w14:paraId="51D2C6B0" w14:textId="4E34351A" w:rsidR="007D10A8" w:rsidRDefault="00411E9E" w:rsidP="00DD1A69">
            <w:pPr>
              <w:tabs>
                <w:tab w:val="left" w:pos="2542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Call 112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MS)</w:t>
            </w:r>
            <w:r w:rsidR="00494E5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 w:rsidR="00494E51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="002E2B84" w:rsidRPr="002E2B84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anaged by </w:t>
            </w:r>
          </w:p>
          <w:p w14:paraId="5880525D" w14:textId="1633871B" w:rsidR="00411E9E" w:rsidRPr="004C7250" w:rsidRDefault="002E2B84" w:rsidP="00DD1A69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2E2B84">
              <w:rPr>
                <w:rFonts w:ascii="Times New Roman" w:hAnsi="Times New Roman" w:cs="Times New Roman"/>
                <w:color w:val="000000" w:themeColor="text1"/>
                <w:lang w:val="en-US"/>
              </w:rPr>
              <w:t>emergency service</w:t>
            </w:r>
          </w:p>
        </w:tc>
        <w:tc>
          <w:tcPr>
            <w:tcW w:w="2125" w:type="dxa"/>
            <w:tcBorders>
              <w:top w:val="single" w:sz="2" w:space="0" w:color="auto"/>
              <w:bottom w:val="single" w:sz="4" w:space="0" w:color="auto"/>
            </w:tcBorders>
          </w:tcPr>
          <w:p w14:paraId="4DE4A442" w14:textId="38FCD6FE" w:rsidR="00411E9E" w:rsidRPr="004C7250" w:rsidRDefault="00411E9E" w:rsidP="002E2B84">
            <w:pPr>
              <w:tabs>
                <w:tab w:val="left" w:pos="2460"/>
              </w:tabs>
              <w:ind w:left="181" w:hanging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</w:t>
            </w:r>
            <w:r w:rsidR="002E2B84">
              <w:rPr>
                <w:rFonts w:ascii="Times New Roman" w:hAnsi="Times New Roman" w:cs="Times New Roman"/>
                <w:color w:val="000000" w:themeColor="text1"/>
                <w:lang w:val="en-US"/>
              </w:rPr>
              <w:t>337.00</w:t>
            </w:r>
          </w:p>
        </w:tc>
        <w:tc>
          <w:tcPr>
            <w:tcW w:w="1985" w:type="dxa"/>
            <w:tcBorders>
              <w:top w:val="single" w:sz="2" w:space="0" w:color="auto"/>
              <w:bottom w:val="single" w:sz="4" w:space="0" w:color="auto"/>
            </w:tcBorders>
          </w:tcPr>
          <w:p w14:paraId="577E5616" w14:textId="53B58A97" w:rsidR="00411E9E" w:rsidRPr="004C7250" w:rsidRDefault="00411E9E" w:rsidP="00980A47">
            <w:pPr>
              <w:tabs>
                <w:tab w:val="left" w:pos="2460"/>
              </w:tabs>
              <w:ind w:left="464" w:hanging="56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</w:t>
            </w:r>
            <w:r w:rsidR="009B4096" w:rsidRPr="009B4096">
              <w:rPr>
                <w:rFonts w:ascii="Times New Roman" w:hAnsi="Times New Roman" w:cs="Times New Roman"/>
                <w:color w:val="000000" w:themeColor="text1"/>
                <w:lang w:val="en-US"/>
              </w:rPr>
              <w:t>252.75 €</w:t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, €</w:t>
            </w:r>
            <w:r w:rsidR="00E6419F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421.25 </w:t>
            </w:r>
          </w:p>
        </w:tc>
        <w:tc>
          <w:tcPr>
            <w:tcW w:w="3544" w:type="dxa"/>
            <w:tcBorders>
              <w:top w:val="single" w:sz="2" w:space="0" w:color="auto"/>
              <w:bottom w:val="single" w:sz="4" w:space="0" w:color="auto"/>
            </w:tcBorders>
          </w:tcPr>
          <w:p w14:paraId="24B9693A" w14:textId="78AE4A73" w:rsidR="00411E9E" w:rsidRPr="00204E66" w:rsidRDefault="00411E9E" w:rsidP="00681941">
            <w:pPr>
              <w:tabs>
                <w:tab w:val="left" w:pos="2460"/>
              </w:tabs>
              <w:ind w:lef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>Own calculation based on charges (tariff units B 1.</w:t>
            </w:r>
            <w:r w:rsidR="00101483"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>1</w:t>
            </w:r>
            <w:r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, K 1.1 and K 1.2) of the Berlin fire 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department 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/>
            </w:r>
            <w:r w:rsidR="00681941"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&lt;EndNote&gt;&lt;Cite&gt;&lt;Author&gt;Land Berlin&lt;/Author&gt;&lt;Year&gt;2021&lt;/Year&gt;&lt;RecNum&gt;356&lt;/RecNum&gt;&lt;DisplayText&gt;[4]&lt;/DisplayText&gt;&lt;record&gt;&lt;rec-number&gt;356&lt;/rec-number&gt;&lt;foreign-keys&gt;&lt;key app="EN" db-id="papr9ef5cwvzvzeza2q59t9ts2epdswsersx" timestamp="1613378208"&gt;356&lt;/key&gt;&lt;/foreign-keys&gt;&lt;ref-type name="Government Document"&gt;46&lt;/ref-type&gt;&lt;contributors&gt;&lt;authors&gt;&lt;author&gt;Land Berlin,,&lt;/author&gt;&lt;/authors&gt;&lt;/contributors&gt;&lt;titles&gt;&lt;title&gt;Gebührenordnung für die Benutzung von Einrichtungen der Berliner Feuerwehr und die kostenersatzpflichtige Alarmierung/Inanspruchnahme von Einrichtungen der Berliner Feuerwehr (Feuerwehrbenutzungsgebührenordnung - Fw BenGebO -) in der Fassung vom 13. April 1995&lt;/title&gt;&lt;/titles&gt;&lt;edition&gt;24 August 2021&lt;/edition&gt;&lt;section&gt;Gebührenverzeichnis B und K&lt;/section&gt;&lt;dates&gt;&lt;year&gt;2021&lt;/year&gt;&lt;/dates&gt;&lt;pub-location&gt;Berlin&lt;/pub-location&gt;&lt;accession-num&gt;2013-1-19&lt;/accession-num&gt;&lt;urls&gt;&lt;related-urls&gt;&lt;url&gt;https://gesetze.berlin.de/bsbe/document/jlr-FeuerwEBenGebOBEV11Anl-G1&lt;/url&gt;&lt;/related-urls&gt;&lt;/urls&gt;&lt;access-date&gt;08 Jan 2022&lt;/access-date&gt;&lt;/record&gt;&lt;/Cite&gt;&lt;/EndNote&gt;</w:instrTex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[</w:t>
            </w:r>
            <w:hyperlink w:anchor="_ENREF_4" w:tooltip="Land Berlin, 2021 #356" w:history="1">
              <w:r w:rsidR="00681941" w:rsidRPr="00A97F4B">
                <w:rPr>
                  <w:rStyle w:val="Hyperlink"/>
                  <w:rFonts w:ascii="Times New Roman" w:hAnsi="Times New Roman" w:cs="Times New Roman"/>
                  <w:lang w:val="en-US"/>
                </w:rPr>
                <w:t>4</w:t>
              </w:r>
            </w:hyperlink>
            <w:r w:rsidR="00681941" w:rsidRPr="00A97F4B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]</w:t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="00E960FC"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>(</w:t>
            </w:r>
            <w:r w:rsidR="002E2B84" w:rsidRPr="00A97F4B">
              <w:rPr>
                <w:rFonts w:ascii="Times New Roman" w:hAnsi="Times New Roman" w:cs="Times New Roman"/>
                <w:color w:val="000000" w:themeColor="text1"/>
                <w:lang w:val="en-US"/>
              </w:rPr>
              <w:t>2021</w:t>
            </w:r>
            <w:r w:rsidR="00E960FC"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) </w:t>
            </w:r>
            <w:r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>r</w:t>
            </w:r>
            <w:r w:rsidR="00E960FC"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>esult in €</w:t>
            </w:r>
            <w:r w:rsidR="002E2B84"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>337.00</w:t>
            </w:r>
            <w:r w:rsidR="00E960FC" w:rsidRPr="00204E66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per operation. </w:t>
            </w:r>
          </w:p>
        </w:tc>
      </w:tr>
      <w:tr w:rsidR="00945851" w:rsidRPr="00874AB8" w14:paraId="268A596A" w14:textId="77777777" w:rsidTr="00E641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4" w:space="0" w:color="auto"/>
            </w:tcBorders>
          </w:tcPr>
          <w:p w14:paraId="7F5FD73A" w14:textId="66513F29" w:rsidR="00584413" w:rsidRDefault="00945851" w:rsidP="00494E51">
            <w:pPr>
              <w:tabs>
                <w:tab w:val="left" w:pos="2542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Call 112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MS)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="002E2B84" w:rsidRPr="002E2B84">
              <w:rPr>
                <w:rFonts w:ascii="Times New Roman" w:hAnsi="Times New Roman" w:cs="Times New Roman"/>
                <w:color w:val="000000" w:themeColor="text1"/>
                <w:lang w:val="en-US"/>
              </w:rPr>
              <w:t>Emergency service</w:t>
            </w:r>
          </w:p>
          <w:p w14:paraId="04E5014D" w14:textId="59B863D8" w:rsidR="00945851" w:rsidRPr="004C7250" w:rsidRDefault="002E2B84" w:rsidP="00494E51">
            <w:pPr>
              <w:tabs>
                <w:tab w:val="left" w:pos="2542"/>
              </w:tabs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E2B84">
              <w:rPr>
                <w:rFonts w:ascii="Times New Roman" w:hAnsi="Times New Roman" w:cs="Times New Roman"/>
                <w:color w:val="000000" w:themeColor="text1"/>
                <w:lang w:val="en-US"/>
              </w:rPr>
              <w:t>sends to ED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606F894A" w14:textId="59704083" w:rsidR="00945851" w:rsidRPr="004C7250" w:rsidRDefault="002E2B84" w:rsidP="000B7466">
            <w:pPr>
              <w:tabs>
                <w:tab w:val="left" w:pos="2460"/>
              </w:tabs>
              <w:ind w:left="181" w:hanging="18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€337.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1F2BD11" w14:textId="1DD59F31" w:rsidR="00945851" w:rsidRPr="004C7250" w:rsidRDefault="009B4096" w:rsidP="00980A47">
            <w:pPr>
              <w:tabs>
                <w:tab w:val="left" w:pos="2460"/>
              </w:tabs>
              <w:ind w:left="464" w:hanging="56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9B4096">
              <w:rPr>
                <w:rFonts w:ascii="Times New Roman" w:hAnsi="Times New Roman" w:cs="Times New Roman"/>
                <w:color w:val="000000" w:themeColor="text1"/>
                <w:lang w:val="en-US"/>
              </w:rPr>
              <w:t>€252.75</w:t>
            </w: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, €</w:t>
            </w:r>
            <w:r w:rsidRPr="009B4096">
              <w:rPr>
                <w:rFonts w:ascii="Times New Roman" w:hAnsi="Times New Roman" w:cs="Times New Roman"/>
                <w:color w:val="000000" w:themeColor="text1"/>
                <w:lang w:val="en-US"/>
              </w:rPr>
              <w:t>421.25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1A08A2D7" w14:textId="77777777" w:rsidR="008107C2" w:rsidRDefault="009B4096" w:rsidP="009B4096">
            <w:pPr>
              <w:tabs>
                <w:tab w:val="left" w:pos="2460"/>
              </w:tabs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f the called emergency service decides to send a patient to the ED, charges </w:t>
            </w:r>
            <w:proofErr w:type="gramStart"/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>are billed</w:t>
            </w:r>
            <w:proofErr w:type="gramEnd"/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as well. </w:t>
            </w:r>
          </w:p>
          <w:p w14:paraId="484BFF34" w14:textId="3AF655D3" w:rsidR="00945851" w:rsidRPr="00237D1D" w:rsidRDefault="009B4096" w:rsidP="00AE3A0A">
            <w:pPr>
              <w:tabs>
                <w:tab w:val="left" w:pos="2460"/>
              </w:tabs>
              <w:ind w:left="-10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sym w:font="Wingdings" w:char="F0E0"/>
            </w: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ee calculations of “Call 112</w:t>
            </w:r>
            <w:r w:rsidR="00AE3A0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(EMS)</w:t>
            </w:r>
            <w:r w:rsidRPr="00237D1D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→ Managed by emergency service”.</w:t>
            </w:r>
          </w:p>
        </w:tc>
      </w:tr>
      <w:tr w:rsidR="00411E9E" w:rsidRPr="00874AB8" w14:paraId="1DD63373" w14:textId="77777777" w:rsidTr="0071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tcBorders>
              <w:top w:val="single" w:sz="4" w:space="0" w:color="auto"/>
              <w:bottom w:val="single" w:sz="8" w:space="0" w:color="auto"/>
            </w:tcBorders>
          </w:tcPr>
          <w:p w14:paraId="32D0F83E" w14:textId="23F24006" w:rsidR="00411E9E" w:rsidRPr="004C7250" w:rsidRDefault="00411E9E" w:rsidP="00411E9E">
            <w:pPr>
              <w:tabs>
                <w:tab w:val="left" w:pos="2542"/>
              </w:tabs>
              <w:rPr>
                <w:rFonts w:ascii="Times New Roman" w:hAnsi="Times New Roman" w:cs="Times New Roman"/>
                <w:b w:val="0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Do nothing/other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8" w:space="0" w:color="auto"/>
            </w:tcBorders>
          </w:tcPr>
          <w:p w14:paraId="15D02570" w14:textId="1F8EDF0D" w:rsidR="00411E9E" w:rsidRPr="004C7250" w:rsidRDefault="00411E9E" w:rsidP="000B7466">
            <w:pPr>
              <w:tabs>
                <w:tab w:val="left" w:pos="2460"/>
              </w:tabs>
              <w:ind w:left="181" w:hanging="18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0.00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</w:tcPr>
          <w:p w14:paraId="6D38F507" w14:textId="470FCA64" w:rsidR="00411E9E" w:rsidRPr="004C7250" w:rsidRDefault="00411E9E" w:rsidP="00980A47">
            <w:pPr>
              <w:tabs>
                <w:tab w:val="left" w:pos="2460"/>
              </w:tabs>
              <w:ind w:right="-420" w:hanging="10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€0.00, €0.00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8" w:space="0" w:color="auto"/>
            </w:tcBorders>
          </w:tcPr>
          <w:p w14:paraId="3D1D085A" w14:textId="6280D2F6" w:rsidR="00411E9E" w:rsidRPr="004C7250" w:rsidRDefault="00411E9E" w:rsidP="005C20A9">
            <w:pPr>
              <w:tabs>
                <w:tab w:val="left" w:pos="2460"/>
              </w:tabs>
              <w:ind w:left="-105" w:right="-106" w:hanging="2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“Do nothing/other” (e.g. call family/</w:t>
            </w:r>
            <w:r w:rsidR="000B7466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</w:r>
            <w:r w:rsidRPr="004C7250">
              <w:rPr>
                <w:rFonts w:ascii="Times New Roman" w:hAnsi="Times New Roman" w:cs="Times New Roman"/>
                <w:color w:val="000000" w:themeColor="text1"/>
                <w:lang w:val="en-US"/>
              </w:rPr>
              <w:t>friends, call a pharmacy, do research on the Internet) does not generate costs for the health system.</w:t>
            </w:r>
          </w:p>
        </w:tc>
      </w:tr>
    </w:tbl>
    <w:p w14:paraId="1B586AC7" w14:textId="77777777" w:rsidR="000C0177" w:rsidRPr="00D70636" w:rsidRDefault="000C0177" w:rsidP="000C0177">
      <w:pPr>
        <w:ind w:left="-284" w:hanging="425"/>
        <w:rPr>
          <w:rFonts w:ascii="Times New Roman" w:hAnsi="Times New Roman" w:cs="Times New Roman"/>
          <w:i/>
          <w:color w:val="000000" w:themeColor="text1"/>
          <w:sz w:val="10"/>
          <w:szCs w:val="10"/>
          <w:lang w:val="en-US"/>
        </w:rPr>
      </w:pPr>
    </w:p>
    <w:p w14:paraId="67E2DBE7" w14:textId="54A4F0D8" w:rsidR="00FB3E82" w:rsidRPr="00A97F4B" w:rsidRDefault="00980A47" w:rsidP="00AE3A0A">
      <w:pPr>
        <w:ind w:left="-709" w:right="-142"/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</w:pPr>
      <w:r w:rsidRPr="004C725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EBM</w:t>
      </w:r>
      <w:r w:rsidRPr="004C725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4C725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inheitlicher</w:t>
      </w:r>
      <w:proofErr w:type="spellEnd"/>
      <w:r w:rsidRPr="004C725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="00A97F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Bewertungsmaßstab</w:t>
      </w:r>
      <w:proofErr w:type="spellEnd"/>
      <w:r w:rsidR="00A97F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Pr="00A97F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681941" w:rsidRPr="00A97F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instrText xml:space="preserve"> ADDIN EN.CITE &lt;EndNote&gt;&lt;Cite&gt;&lt;Author&gt;KBV Kassenärztliche Bundesvereinigung&lt;/Author&gt;&lt;Year&gt;2021&lt;/Year&gt;&lt;RecNum&gt;353&lt;/RecNum&gt;&lt;DisplayText&gt;[1]&lt;/DisplayText&gt;&lt;record&gt;&lt;rec-number&gt;353&lt;/rec-number&gt;&lt;foreign-keys&gt;&lt;key app="EN" db-id="papr9ef5cwvzvzeza2q59t9ts2epdswsersx" timestamp="1613318554"&gt;353&lt;/key&gt;&lt;/foreign-keys&gt;&lt;ref-type name="Report"&gt;27&lt;/ref-type&gt;&lt;contributors&gt;&lt;authors&gt;&lt;author&gt;KBV Kassenärztliche Bundesvereinigung,,&lt;/author&gt;&lt;/authors&gt;&lt;/contributors&gt;&lt;titles&gt;&lt;title&gt;Einheitlicher Bewertungsmaßstab (EBM): Stand: 1. Quartal 2021&lt;/title&gt;&lt;/titles&gt;&lt;dates&gt;&lt;year&gt;2021&lt;/year&gt;&lt;pub-dates&gt;&lt;date&gt;04.02.2021&lt;/date&gt;&lt;/pub-dates&gt;&lt;/dates&gt;&lt;pub-location&gt;Berlin&lt;/pub-location&gt;&lt;urls&gt;&lt;/urls&gt;&lt;/record&gt;&lt;/Cite&gt;&lt;/EndNote&gt;</w:instrText>
      </w:r>
      <w:r w:rsidRPr="00A97F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681941" w:rsidRPr="00A97F4B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[</w:t>
      </w:r>
      <w:hyperlink w:anchor="_ENREF_1" w:tooltip="KBV Kassenärztliche Bundesvereinigung, 2021 #353" w:history="1">
        <w:r w:rsidR="00681941" w:rsidRPr="00A97F4B">
          <w:rPr>
            <w:rStyle w:val="Hyperlink"/>
            <w:rFonts w:ascii="Times New Roman" w:hAnsi="Times New Roman" w:cs="Times New Roman"/>
            <w:sz w:val="20"/>
            <w:szCs w:val="20"/>
            <w:lang w:val="en-US"/>
          </w:rPr>
          <w:t>1</w:t>
        </w:r>
      </w:hyperlink>
      <w:r w:rsidR="00681941" w:rsidRPr="00A97F4B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]</w:t>
      </w:r>
      <w:r w:rsidRPr="00A97F4B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Pr="00A97F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</w:t>
      </w:r>
      <w:r w:rsidRPr="00A97F4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ED </w:t>
      </w:r>
      <w:r w:rsidR="00A97F4B" w:rsidRPr="00A97F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</w:t>
      </w:r>
      <w:r w:rsidR="00A97F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mergency </w:t>
      </w:r>
      <w:r w:rsidR="00A97F4B" w:rsidRPr="00A97F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</w:t>
      </w:r>
      <w:r w:rsidRPr="00A97F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partment</w:t>
      </w:r>
      <w:r w:rsidR="00AE3A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AE3A0A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EMS </w:t>
      </w:r>
      <w:r w:rsidR="00AE3A0A" w:rsidRPr="00AE3A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mergency Medical Services</w:t>
      </w:r>
      <w:r w:rsidR="00AE3A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AE3A0A" w:rsidRPr="00A97F4B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MD</w:t>
      </w:r>
      <w:r w:rsidR="00AE3A0A" w:rsidRPr="004C725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 xml:space="preserve"> </w:t>
      </w:r>
      <w:r w:rsidR="00AE3A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Medical D</w:t>
      </w:r>
      <w:r w:rsidR="00AE3A0A" w:rsidRPr="00A97F4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octor</w:t>
      </w:r>
      <w:r w:rsidR="00AE3A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</w:t>
      </w:r>
      <w:r w:rsidR="00AE3A0A" w:rsidRPr="004C7250">
        <w:rPr>
          <w:rFonts w:ascii="Times New Roman" w:hAnsi="Times New Roman" w:cs="Times New Roman"/>
          <w:i/>
          <w:color w:val="000000" w:themeColor="text1"/>
          <w:sz w:val="20"/>
          <w:szCs w:val="20"/>
          <w:lang w:val="en-US"/>
        </w:rPr>
        <w:t>PCC</w:t>
      </w:r>
      <w:r w:rsidR="00AE3A0A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Poison Control C</w:t>
      </w:r>
      <w:r w:rsidR="00AE3A0A" w:rsidRPr="004C725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nter</w:t>
      </w:r>
    </w:p>
    <w:p w14:paraId="3F646B16" w14:textId="77777777" w:rsidR="00E9226C" w:rsidRDefault="00E9226C" w:rsidP="004A672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0EEF66AB" w14:textId="2ABED1CF" w:rsidR="00FB3E82" w:rsidRDefault="00FB3E82" w:rsidP="00ED080A">
      <w:pPr>
        <w:ind w:left="-567"/>
        <w:rPr>
          <w:rFonts w:cs="Arial"/>
          <w:color w:val="000000" w:themeColor="text1"/>
          <w:lang w:val="en-US"/>
        </w:rPr>
      </w:pPr>
    </w:p>
    <w:p w14:paraId="55CC0229" w14:textId="0E5E04B1" w:rsidR="00CC4521" w:rsidRPr="000C0177" w:rsidRDefault="00CC4521" w:rsidP="000C017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2970287" w14:textId="6CD0329A" w:rsidR="000C0177" w:rsidRDefault="000C0177" w:rsidP="000C0177">
      <w:pPr>
        <w:pStyle w:val="EndNoteBibliographyTitle"/>
        <w:jc w:val="left"/>
      </w:pPr>
    </w:p>
    <w:p w14:paraId="0A32310A" w14:textId="2CD0F141" w:rsidR="00301326" w:rsidRDefault="00301326" w:rsidP="000C0177">
      <w:pPr>
        <w:pStyle w:val="EndNoteBibliographyTitle"/>
        <w:jc w:val="left"/>
      </w:pPr>
    </w:p>
    <w:p w14:paraId="0E5B1AFC" w14:textId="77777777" w:rsidR="00874AB8" w:rsidRDefault="00874AB8" w:rsidP="00681941">
      <w:pPr>
        <w:pStyle w:val="EndNoteBibliographyTitle"/>
        <w:jc w:val="left"/>
      </w:pPr>
    </w:p>
    <w:p w14:paraId="7021F227" w14:textId="30281FDC" w:rsidR="00681941" w:rsidRPr="00092E77" w:rsidRDefault="00CC4521" w:rsidP="00681941">
      <w:pPr>
        <w:pStyle w:val="EndNoteBibliographyTitle"/>
        <w:jc w:val="left"/>
        <w:rPr>
          <w:b/>
          <w:lang w:val="de-DE"/>
        </w:rPr>
      </w:pPr>
      <w:r>
        <w:fldChar w:fldCharType="begin"/>
      </w:r>
      <w:r w:rsidRPr="00092E77">
        <w:rPr>
          <w:lang w:val="de-DE"/>
        </w:rPr>
        <w:instrText xml:space="preserve"> ADDIN EN.REFLIST </w:instrText>
      </w:r>
      <w:r>
        <w:fldChar w:fldCharType="separate"/>
      </w:r>
      <w:r w:rsidR="00681941" w:rsidRPr="00092E77">
        <w:rPr>
          <w:b/>
          <w:lang w:val="de-DE"/>
        </w:rPr>
        <w:t>References</w:t>
      </w:r>
    </w:p>
    <w:p w14:paraId="662C1EA2" w14:textId="77777777" w:rsidR="00681941" w:rsidRPr="00092E77" w:rsidRDefault="00681941" w:rsidP="00681941">
      <w:pPr>
        <w:pStyle w:val="EndNoteBibliographyTitle"/>
        <w:ind w:left="284" w:hanging="284"/>
        <w:rPr>
          <w:b/>
          <w:lang w:val="de-DE"/>
        </w:rPr>
      </w:pPr>
    </w:p>
    <w:p w14:paraId="090B99E5" w14:textId="1BA24865" w:rsidR="00681941" w:rsidRPr="00092E77" w:rsidRDefault="00681941" w:rsidP="00681941">
      <w:pPr>
        <w:pStyle w:val="EndNoteBibliography"/>
        <w:spacing w:after="0"/>
        <w:ind w:left="284" w:hanging="284"/>
        <w:rPr>
          <w:lang w:val="de-DE"/>
        </w:rPr>
      </w:pPr>
      <w:bookmarkStart w:id="1" w:name="_ENREF_1"/>
      <w:r w:rsidRPr="00092E77">
        <w:rPr>
          <w:lang w:val="de-DE"/>
        </w:rPr>
        <w:t xml:space="preserve">1. </w:t>
      </w:r>
      <w:r w:rsidRPr="00092E77">
        <w:rPr>
          <w:lang w:val="de-DE"/>
        </w:rPr>
        <w:tab/>
        <w:t>KBV Kassenärztliche Bundesvereinigung. Einheitlicher Bewertungsmaßstab (EBM): Stand: 1. Quartal 2021. Berlin 2021.</w:t>
      </w:r>
      <w:bookmarkEnd w:id="1"/>
    </w:p>
    <w:p w14:paraId="401AE801" w14:textId="77777777" w:rsidR="00D70636" w:rsidRPr="00D70636" w:rsidRDefault="00681941" w:rsidP="00D70636">
      <w:pPr>
        <w:pStyle w:val="EndNoteBibliography"/>
        <w:spacing w:after="0"/>
        <w:ind w:left="284" w:hanging="284"/>
        <w:rPr>
          <w:lang w:val="de-DE"/>
        </w:rPr>
      </w:pPr>
      <w:bookmarkStart w:id="2" w:name="_ENREF_2"/>
      <w:r w:rsidRPr="00092E77">
        <w:rPr>
          <w:lang w:val="de-DE"/>
        </w:rPr>
        <w:t xml:space="preserve">2. </w:t>
      </w:r>
      <w:r w:rsidRPr="00092E77">
        <w:rPr>
          <w:lang w:val="de-DE"/>
        </w:rPr>
        <w:tab/>
      </w:r>
      <w:bookmarkEnd w:id="2"/>
      <w:r w:rsidR="00D70636" w:rsidRPr="00D70636">
        <w:rPr>
          <w:lang w:val="de-DE"/>
        </w:rPr>
        <w:t>Haas C, Larbig M, Schöpke T, Lübke-Naberhaus K-D, Schmidt C, Brachmann</w:t>
      </w:r>
    </w:p>
    <w:p w14:paraId="6343480D" w14:textId="77777777" w:rsidR="00D70636" w:rsidRPr="00D70636" w:rsidRDefault="00D70636" w:rsidP="00D70636">
      <w:pPr>
        <w:pStyle w:val="EndNoteBibliography"/>
        <w:spacing w:after="0"/>
        <w:ind w:left="284"/>
        <w:rPr>
          <w:lang w:val="de-DE"/>
        </w:rPr>
      </w:pPr>
      <w:r w:rsidRPr="00D70636">
        <w:rPr>
          <w:lang w:val="de-DE"/>
        </w:rPr>
        <w:t>M, et al. Gutachten zur ambulanten Notfallversorgung im Krankenhaus:</w:t>
      </w:r>
    </w:p>
    <w:p w14:paraId="273004D3" w14:textId="77777777" w:rsidR="00D70636" w:rsidRPr="00D70636" w:rsidRDefault="00D70636" w:rsidP="00D70636">
      <w:pPr>
        <w:pStyle w:val="EndNoteBibliography"/>
        <w:spacing w:after="0"/>
        <w:ind w:left="284"/>
        <w:rPr>
          <w:lang w:val="de-DE"/>
        </w:rPr>
      </w:pPr>
      <w:r w:rsidRPr="00D70636">
        <w:rPr>
          <w:lang w:val="de-DE"/>
        </w:rPr>
        <w:t>Fallkostenkalkulation und Strukturanalyse. Management Consult</w:t>
      </w:r>
    </w:p>
    <w:p w14:paraId="7835CDEB" w14:textId="77777777" w:rsidR="00D70636" w:rsidRPr="00D70636" w:rsidRDefault="00D70636" w:rsidP="00D70636">
      <w:pPr>
        <w:pStyle w:val="EndNoteBibliography"/>
        <w:spacing w:after="0"/>
        <w:ind w:left="284"/>
        <w:rPr>
          <w:lang w:val="de-DE"/>
        </w:rPr>
      </w:pPr>
      <w:r w:rsidRPr="00D70636">
        <w:rPr>
          <w:lang w:val="de-DE"/>
        </w:rPr>
        <w:t>Kestermann GmbH (MCK) in cooperation with Deutsche Gesellschaft</w:t>
      </w:r>
    </w:p>
    <w:p w14:paraId="245B36E6" w14:textId="799B5823" w:rsidR="00F03377" w:rsidRDefault="00D70636" w:rsidP="00D70636">
      <w:pPr>
        <w:pStyle w:val="EndNoteBibliography"/>
        <w:spacing w:after="0"/>
        <w:ind w:left="284"/>
        <w:rPr>
          <w:lang w:val="de-DE"/>
        </w:rPr>
      </w:pPr>
      <w:r w:rsidRPr="00D70636">
        <w:rPr>
          <w:lang w:val="de-DE"/>
        </w:rPr>
        <w:t xml:space="preserve">interdisziplinäre Notfall- und Akutmedizin e. V. (DGINA); 2015. </w:t>
      </w:r>
    </w:p>
    <w:p w14:paraId="37B127E3" w14:textId="2A9CF568" w:rsidR="00F03377" w:rsidRPr="00861AFA" w:rsidRDefault="007D28EB" w:rsidP="00861AFA">
      <w:pPr>
        <w:spacing w:after="0"/>
        <w:ind w:left="284"/>
        <w:rPr>
          <w:rFonts w:ascii="Times New Roman" w:hAnsi="Times New Roman" w:cs="Times New Roman"/>
          <w:sz w:val="24"/>
          <w:szCs w:val="24"/>
          <w:lang w:val="en-US"/>
        </w:rPr>
      </w:pPr>
      <w:hyperlink r:id="rId8" w:history="1">
        <w:r w:rsidR="00861AFA" w:rsidRPr="00861AFA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https://www.dkgev.de/fileadmin/default/Mediapool/2_Themen/2.2_Finanzierung_und_Leistungskataloge/2.2.4._Ambulante_Verguetung/2.2.4.4._Ambulante_Notfallvehandlung_durch_Krankenhaeuser/2015-02-17_Gutachten_zur_ambulanten_Notfallversorgung_im</w:t>
        </w:r>
        <w:r w:rsidR="00861AFA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br/>
        </w:r>
        <w:r w:rsidR="00861AFA" w:rsidRPr="00861AFA">
          <w:rPr>
            <w:rStyle w:val="Hyperlink"/>
            <w:rFonts w:ascii="Times New Roman" w:hAnsi="Times New Roman" w:cs="Times New Roman"/>
            <w:noProof/>
            <w:sz w:val="24"/>
            <w:szCs w:val="24"/>
          </w:rPr>
          <w:t>_Krankenhaus_2015.pdf</w:t>
        </w:r>
      </w:hyperlink>
      <w:r w:rsidR="00861AFA" w:rsidRPr="00A33D4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61AFA" w:rsidRPr="00861AFA">
        <w:rPr>
          <w:rFonts w:ascii="Times New Roman" w:hAnsi="Times New Roman" w:cs="Times New Roman"/>
          <w:sz w:val="24"/>
          <w:szCs w:val="24"/>
          <w:lang w:val="en-US"/>
        </w:rPr>
        <w:t>Accessed 16 Nov 2022.</w:t>
      </w:r>
    </w:p>
    <w:p w14:paraId="599C1526" w14:textId="3E6DDA26" w:rsidR="00681941" w:rsidRPr="00092E77" w:rsidRDefault="00681941" w:rsidP="00681941">
      <w:pPr>
        <w:pStyle w:val="EndNoteBibliography"/>
        <w:spacing w:after="0"/>
        <w:ind w:left="284" w:hanging="284"/>
        <w:rPr>
          <w:lang w:val="de-DE"/>
        </w:rPr>
      </w:pPr>
      <w:bookmarkStart w:id="3" w:name="_ENREF_3"/>
      <w:r w:rsidRPr="00092E77">
        <w:rPr>
          <w:lang w:val="de-DE"/>
        </w:rPr>
        <w:t xml:space="preserve">3. </w:t>
      </w:r>
      <w:r w:rsidRPr="00092E77">
        <w:rPr>
          <w:lang w:val="de-DE"/>
        </w:rPr>
        <w:tab/>
        <w:t>Senatsverwaltung für Stadtentwicklung und Wohnen. Baumaßnahmen mit Gesamtkosten ab 100 Mio. Euro nach § 24 Abs. 3 LHO, 2955 D. 08.09.2020 ed. Berlin 2020. pp. 1-4.</w:t>
      </w:r>
      <w:bookmarkEnd w:id="3"/>
    </w:p>
    <w:p w14:paraId="3AA5B136" w14:textId="611CC04B" w:rsidR="00D70636" w:rsidRPr="00D70636" w:rsidRDefault="00681941" w:rsidP="00D70636">
      <w:pPr>
        <w:pStyle w:val="EndNoteBibliography"/>
        <w:spacing w:after="0"/>
        <w:ind w:left="284" w:hanging="284"/>
        <w:rPr>
          <w:lang w:val="de-DE"/>
        </w:rPr>
      </w:pPr>
      <w:bookmarkStart w:id="4" w:name="_ENREF_4"/>
      <w:r w:rsidRPr="00092E77">
        <w:rPr>
          <w:lang w:val="de-DE"/>
        </w:rPr>
        <w:t>4.</w:t>
      </w:r>
      <w:r w:rsidRPr="00092E77">
        <w:rPr>
          <w:lang w:val="de-DE"/>
        </w:rPr>
        <w:tab/>
      </w:r>
      <w:bookmarkEnd w:id="4"/>
      <w:r w:rsidR="00D70636" w:rsidRPr="00D70636">
        <w:rPr>
          <w:lang w:val="de-DE"/>
        </w:rPr>
        <w:t>Land Berlin. Gebührenordnung für die Benutzung von Einrichtungen</w:t>
      </w:r>
    </w:p>
    <w:p w14:paraId="018C2DD4" w14:textId="77777777" w:rsidR="00D70636" w:rsidRPr="00D70636" w:rsidRDefault="00D70636" w:rsidP="00D70636">
      <w:pPr>
        <w:pStyle w:val="EndNoteBibliography"/>
        <w:spacing w:after="0"/>
        <w:ind w:left="284"/>
        <w:rPr>
          <w:lang w:val="de-DE"/>
        </w:rPr>
      </w:pPr>
      <w:r w:rsidRPr="00D70636">
        <w:rPr>
          <w:lang w:val="de-DE"/>
        </w:rPr>
        <w:t>der Berliner Feuerwehr und die kostenersatzpflichtige Alarmierung/</w:t>
      </w:r>
    </w:p>
    <w:p w14:paraId="749ADCDF" w14:textId="41222814" w:rsidR="003E36E6" w:rsidRDefault="00D70636" w:rsidP="003E36E6">
      <w:pPr>
        <w:pStyle w:val="EndNoteBibliography"/>
        <w:spacing w:after="0"/>
        <w:ind w:left="284"/>
        <w:rPr>
          <w:szCs w:val="24"/>
        </w:rPr>
      </w:pPr>
      <w:r w:rsidRPr="00D70636">
        <w:rPr>
          <w:lang w:val="de-DE"/>
        </w:rPr>
        <w:t>Inanspruchnahme von Einri</w:t>
      </w:r>
      <w:r>
        <w:rPr>
          <w:lang w:val="de-DE"/>
        </w:rPr>
        <w:t xml:space="preserve">chtungen der Berliner Feuerwehr </w:t>
      </w:r>
      <w:r w:rsidRPr="00D70636">
        <w:rPr>
          <w:szCs w:val="24"/>
          <w:lang w:val="de-DE"/>
        </w:rPr>
        <w:t>(Feuerwehrbenutzungsgebührenordnung - F</w:t>
      </w:r>
      <w:r w:rsidR="003E36E6">
        <w:rPr>
          <w:szCs w:val="24"/>
          <w:lang w:val="de-DE"/>
        </w:rPr>
        <w:t xml:space="preserve">w BenGebO -) in der Fassung vom </w:t>
      </w:r>
      <w:r w:rsidRPr="00D70636">
        <w:rPr>
          <w:szCs w:val="24"/>
          <w:lang w:val="de-DE"/>
        </w:rPr>
        <w:t xml:space="preserve">13. April 1995; 2021. </w:t>
      </w:r>
      <w:hyperlink r:id="rId9" w:history="1">
        <w:r w:rsidRPr="00D70636">
          <w:rPr>
            <w:rStyle w:val="Hyperlink"/>
            <w:szCs w:val="24"/>
          </w:rPr>
          <w:t>https://gesetze.berlin.de/bsbe/document/jlr-FeuerwEBenGebOBEV11Anl-G1</w:t>
        </w:r>
      </w:hyperlink>
      <w:r w:rsidR="00874AB8">
        <w:rPr>
          <w:szCs w:val="24"/>
          <w:lang w:val="de-DE"/>
        </w:rPr>
        <w:t xml:space="preserve">. </w:t>
      </w:r>
      <w:r w:rsidRPr="00D70636">
        <w:rPr>
          <w:szCs w:val="24"/>
          <w:lang w:val="de-DE"/>
        </w:rPr>
        <w:t>Accessed 16 Nov 2022.</w:t>
      </w:r>
      <w:bookmarkStart w:id="5" w:name="_ENREF_5"/>
    </w:p>
    <w:p w14:paraId="03D7743C" w14:textId="0D3FFF48" w:rsidR="00681941" w:rsidRPr="003E36E6" w:rsidRDefault="00681941" w:rsidP="003E36E6">
      <w:pPr>
        <w:pStyle w:val="EndNoteBibliography"/>
        <w:numPr>
          <w:ilvl w:val="0"/>
          <w:numId w:val="17"/>
        </w:numPr>
        <w:spacing w:after="0"/>
        <w:ind w:left="284" w:hanging="284"/>
        <w:rPr>
          <w:szCs w:val="24"/>
          <w:lang w:val="de-DE"/>
        </w:rPr>
      </w:pPr>
      <w:r w:rsidRPr="003E36E6">
        <w:rPr>
          <w:szCs w:val="24"/>
          <w:lang w:val="de-DE"/>
        </w:rPr>
        <w:t>Berliner Feuerwehr: Abteilung Einsatzsteuerung</w:t>
      </w:r>
      <w:r w:rsidR="003E36E6">
        <w:rPr>
          <w:szCs w:val="24"/>
          <w:lang w:val="de-DE"/>
        </w:rPr>
        <w:t>; 2021</w:t>
      </w:r>
      <w:r w:rsidRPr="003E36E6">
        <w:rPr>
          <w:szCs w:val="24"/>
          <w:lang w:val="de-DE"/>
        </w:rPr>
        <w:t xml:space="preserve">. </w:t>
      </w:r>
      <w:hyperlink r:id="rId10" w:history="1">
        <w:r w:rsidRPr="003E36E6">
          <w:rPr>
            <w:rStyle w:val="Hyperlink"/>
            <w:szCs w:val="24"/>
            <w:lang w:val="de-DE"/>
          </w:rPr>
          <w:t>https://www.berliner-feuerwehr.de/ueber-uns/behoerdenstruktur/abteilung-einsatzsteuerung/</w:t>
        </w:r>
      </w:hyperlink>
      <w:r w:rsidR="003E36E6">
        <w:rPr>
          <w:szCs w:val="24"/>
          <w:lang w:val="de-DE"/>
        </w:rPr>
        <w:t xml:space="preserve">. </w:t>
      </w:r>
      <w:r w:rsidRPr="003E36E6">
        <w:rPr>
          <w:szCs w:val="24"/>
          <w:lang w:val="de-DE"/>
        </w:rPr>
        <w:t>Accessed 09 July 2021.</w:t>
      </w:r>
      <w:bookmarkEnd w:id="5"/>
    </w:p>
    <w:p w14:paraId="67D90B0E" w14:textId="0123104C" w:rsidR="00F03377" w:rsidRPr="00861AFA" w:rsidRDefault="00CC4521" w:rsidP="00861AFA">
      <w:pPr>
        <w:rPr>
          <w:rFonts w:cs="Arial"/>
          <w:lang w:val="en-US"/>
        </w:rPr>
      </w:pPr>
      <w:r>
        <w:rPr>
          <w:rFonts w:cs="Arial"/>
          <w:lang w:val="en-US"/>
        </w:rPr>
        <w:fldChar w:fldCharType="end"/>
      </w:r>
    </w:p>
    <w:sectPr w:rsidR="00F03377" w:rsidRPr="00861AFA" w:rsidSect="00301326">
      <w:headerReference w:type="default" r:id="rId11"/>
      <w:footerReference w:type="default" r:id="rId12"/>
      <w:headerReference w:type="first" r:id="rId13"/>
      <w:footerReference w:type="first" r:id="rId14"/>
      <w:pgSz w:w="11906" w:h="16838"/>
      <w:pgMar w:top="362" w:right="1416" w:bottom="1134" w:left="1418" w:header="137" w:footer="523" w:gutter="0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9244B" w16cex:dateUtc="2021-05-27T02:47:00Z"/>
  <w16cex:commentExtensible w16cex:durableId="24592A91" w16cex:dateUtc="2021-05-27T03:14:00Z"/>
  <w16cex:commentExtensible w16cex:durableId="24592776" w16cex:dateUtc="2021-05-27T03:00:00Z"/>
  <w16cex:commentExtensible w16cex:durableId="2459292D" w16cex:dateUtc="2021-05-27T03:08:00Z"/>
  <w16cex:commentExtensible w16cex:durableId="2459303C" w16cex:dateUtc="2021-05-27T03:38:00Z"/>
  <w16cex:commentExtensible w16cex:durableId="24593A1C" w16cex:dateUtc="2021-05-27T04:20:00Z"/>
  <w16cex:commentExtensible w16cex:durableId="24594384" w16cex:dateUtc="2021-05-27T05:00:00Z"/>
  <w16cex:commentExtensible w16cex:durableId="245A8BCF" w16cex:dateUtc="2021-05-28T04:21:00Z"/>
  <w16cex:commentExtensible w16cex:durableId="245A938F" w16cex:dateUtc="2021-05-28T04:54:00Z"/>
  <w16cex:commentExtensible w16cex:durableId="245A9578" w16cex:dateUtc="2021-05-28T05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97105F9" w16cid:durableId="2459244B"/>
  <w16cid:commentId w16cid:paraId="428541EE" w16cid:durableId="24592A91"/>
  <w16cid:commentId w16cid:paraId="0A2D121E" w16cid:durableId="24592776"/>
  <w16cid:commentId w16cid:paraId="2D67B561" w16cid:durableId="2459292D"/>
  <w16cid:commentId w16cid:paraId="7CDE9830" w16cid:durableId="2459303C"/>
  <w16cid:commentId w16cid:paraId="48B529CF" w16cid:durableId="24593A1C"/>
  <w16cid:commentId w16cid:paraId="301638EE" w16cid:durableId="24594384"/>
  <w16cid:commentId w16cid:paraId="22BF516F" w16cid:durableId="245A8BCF"/>
  <w16cid:commentId w16cid:paraId="678C0847" w16cid:durableId="245A938F"/>
  <w16cid:commentId w16cid:paraId="292C6F72" w16cid:durableId="245A957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596941" w14:textId="77777777" w:rsidR="00EE6381" w:rsidRDefault="00EE6381" w:rsidP="007D750D">
      <w:pPr>
        <w:spacing w:after="0" w:line="240" w:lineRule="auto"/>
      </w:pPr>
      <w:r>
        <w:separator/>
      </w:r>
    </w:p>
  </w:endnote>
  <w:endnote w:type="continuationSeparator" w:id="0">
    <w:p w14:paraId="6581D8D8" w14:textId="77777777" w:rsidR="00EE6381" w:rsidRDefault="00EE6381" w:rsidP="007D75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110688" w14:textId="12CB1F3E" w:rsidR="00EE6381" w:rsidRPr="005E2198" w:rsidRDefault="007D28EB" w:rsidP="00075965">
    <w:pPr>
      <w:pStyle w:val="Fuzeile"/>
      <w:rPr>
        <w:rFonts w:ascii="Times New Roman" w:hAnsi="Times New Roman" w:cs="Times New Roman"/>
        <w:i/>
        <w:sz w:val="20"/>
        <w:szCs w:val="20"/>
        <w:lang w:val="en-US"/>
      </w:rPr>
    </w:pPr>
    <w:sdt>
      <w:sdtPr>
        <w:rPr>
          <w:rFonts w:ascii="Times New Roman" w:hAnsi="Times New Roman" w:cs="Times New Roman"/>
          <w:i/>
          <w:sz w:val="20"/>
          <w:szCs w:val="20"/>
        </w:rPr>
        <w:id w:val="-1963802461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ascii="Times New Roman" w:hAnsi="Times New Roman" w:cs="Times New Roman"/>
              <w:i/>
              <w:sz w:val="20"/>
              <w:szCs w:val="20"/>
            </w:r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="000C0177" w:rsidRPr="005E21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. </w:t>
            </w:r>
            <w:r w:rsidR="00EE6381" w:rsidRPr="005E21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r w:rsidR="00EE6381" w:rsidRPr="005E21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ab/>
            </w:r>
            <w:proofErr w:type="gramStart"/>
            <w:r w:rsidR="00EE6381" w:rsidRPr="005E21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ge</w:t>
            </w:r>
            <w:proofErr w:type="gramEnd"/>
            <w:r w:rsidR="00EE6381" w:rsidRPr="005E21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begin"/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instrText>PAGE</w:instrText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/>
                <w:noProof/>
                <w:sz w:val="20"/>
                <w:szCs w:val="20"/>
                <w:lang w:val="en-US"/>
              </w:rPr>
              <w:t>4</w:t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end"/>
            </w:r>
            <w:r w:rsidR="00EE6381" w:rsidRPr="005E219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of </w:t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begin"/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  <w:lang w:val="en-US"/>
              </w:rPr>
              <w:instrText>NUMPAGES</w:instrText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i/>
                <w:noProof/>
                <w:sz w:val="20"/>
                <w:szCs w:val="20"/>
                <w:lang w:val="en-US"/>
              </w:rPr>
              <w:t>4</w:t>
            </w:r>
            <w:r w:rsidR="00EE6381" w:rsidRPr="005E2198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fldChar w:fldCharType="end"/>
            </w:r>
          </w:sdtContent>
        </w:sdt>
      </w:sdtContent>
    </w:sdt>
  </w:p>
  <w:p w14:paraId="19344BA7" w14:textId="77777777" w:rsidR="00EE6381" w:rsidRPr="00B04633" w:rsidRDefault="00EE6381">
    <w:pPr>
      <w:pStyle w:val="Fuzeile"/>
      <w:rPr>
        <w:rFonts w:cs="Arial"/>
        <w:sz w:val="18"/>
        <w:szCs w:val="18"/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D0F341" w14:textId="56AFD3A9" w:rsidR="003E0C6D" w:rsidRPr="00301326" w:rsidRDefault="003E0C6D" w:rsidP="003E0C6D">
    <w:pPr>
      <w:pStyle w:val="Kopfzeile"/>
      <w:jc w:val="center"/>
      <w:rPr>
        <w:rFonts w:ascii="Times New Roman" w:hAnsi="Times New Roman" w:cs="Times New Roman"/>
        <w:i/>
        <w:sz w:val="20"/>
        <w:szCs w:val="20"/>
        <w:lang w:val="en-US"/>
      </w:rPr>
    </w:pPr>
  </w:p>
  <w:p w14:paraId="323C3885" w14:textId="77777777" w:rsidR="003E0C6D" w:rsidRPr="003E0C6D" w:rsidRDefault="003E0C6D">
    <w:pPr>
      <w:pStyle w:val="Fuzeil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AD18D1" w14:textId="77777777" w:rsidR="00EE6381" w:rsidRDefault="00EE6381" w:rsidP="007D750D">
      <w:pPr>
        <w:spacing w:after="0" w:line="240" w:lineRule="auto"/>
      </w:pPr>
      <w:r>
        <w:separator/>
      </w:r>
    </w:p>
  </w:footnote>
  <w:footnote w:type="continuationSeparator" w:id="0">
    <w:p w14:paraId="7543A9E2" w14:textId="77777777" w:rsidR="00EE6381" w:rsidRDefault="00EE6381" w:rsidP="007D75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F4250A" w14:textId="2ED8324F" w:rsidR="005E2198" w:rsidRPr="005E2198" w:rsidRDefault="005E2198" w:rsidP="005E2198">
    <w:pPr>
      <w:pStyle w:val="Kopfzeile"/>
      <w:jc w:val="right"/>
      <w:rPr>
        <w:rFonts w:ascii="Times New Roman" w:hAnsi="Times New Roman" w:cs="Times New Roman"/>
        <w:i/>
        <w:sz w:val="20"/>
        <w:szCs w:val="20"/>
        <w:lang w:val="en-US"/>
      </w:rPr>
    </w:pPr>
    <w:r w:rsidRPr="005E2198">
      <w:rPr>
        <w:lang w:val="en-US"/>
      </w:rPr>
      <w:br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6B75A4" w14:textId="77777777" w:rsidR="00301326" w:rsidRDefault="00301326" w:rsidP="00301326">
    <w:pPr>
      <w:pStyle w:val="Kopfzeile"/>
      <w:jc w:val="center"/>
      <w:rPr>
        <w:rFonts w:ascii="Times New Roman" w:hAnsi="Times New Roman" w:cs="Times New Roman"/>
        <w:i/>
        <w:sz w:val="20"/>
        <w:szCs w:val="20"/>
        <w:lang w:val="en-US"/>
      </w:rPr>
    </w:pPr>
  </w:p>
  <w:p w14:paraId="73EC70F2" w14:textId="77777777" w:rsidR="00301326" w:rsidRDefault="00301326" w:rsidP="00301326">
    <w:pPr>
      <w:pStyle w:val="Kopfzeile"/>
      <w:jc w:val="center"/>
      <w:rPr>
        <w:rFonts w:ascii="Times New Roman" w:hAnsi="Times New Roman" w:cs="Times New Roman"/>
        <w:i/>
        <w:sz w:val="20"/>
        <w:szCs w:val="20"/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12F0B"/>
    <w:multiLevelType w:val="hybridMultilevel"/>
    <w:tmpl w:val="7DBACD6E"/>
    <w:lvl w:ilvl="0" w:tplc="4AD653E8">
      <w:start w:val="1"/>
      <w:numFmt w:val="decimal"/>
      <w:lvlText w:val="%1."/>
      <w:lvlJc w:val="left"/>
      <w:pPr>
        <w:ind w:left="720" w:hanging="360"/>
      </w:pPr>
      <w:rPr>
        <w:rFonts w:hint="default"/>
        <w:color w:val="00B0F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AB5001"/>
    <w:multiLevelType w:val="hybridMultilevel"/>
    <w:tmpl w:val="7C86C1B0"/>
    <w:lvl w:ilvl="0" w:tplc="34DEA582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877C86"/>
    <w:multiLevelType w:val="hybridMultilevel"/>
    <w:tmpl w:val="638A4554"/>
    <w:lvl w:ilvl="0" w:tplc="5E2669BA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F0245E"/>
    <w:multiLevelType w:val="hybridMultilevel"/>
    <w:tmpl w:val="ED686D3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D20243"/>
    <w:multiLevelType w:val="hybridMultilevel"/>
    <w:tmpl w:val="84900376"/>
    <w:lvl w:ilvl="0" w:tplc="6778BD0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255844"/>
    <w:multiLevelType w:val="multilevel"/>
    <w:tmpl w:val="FEE89E5E"/>
    <w:lvl w:ilvl="0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6" w15:restartNumberingAfterBreak="0">
    <w:nsid w:val="190D44F1"/>
    <w:multiLevelType w:val="multilevel"/>
    <w:tmpl w:val="261431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25F44D01"/>
    <w:multiLevelType w:val="hybridMultilevel"/>
    <w:tmpl w:val="1D9AF64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2D275F"/>
    <w:multiLevelType w:val="multilevel"/>
    <w:tmpl w:val="2B3286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E6C2C0D"/>
    <w:multiLevelType w:val="multilevel"/>
    <w:tmpl w:val="5CE426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B13C2C"/>
    <w:multiLevelType w:val="hybridMultilevel"/>
    <w:tmpl w:val="6254876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217D0A"/>
    <w:multiLevelType w:val="multilevel"/>
    <w:tmpl w:val="5F9A2E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21E5380"/>
    <w:multiLevelType w:val="hybridMultilevel"/>
    <w:tmpl w:val="4E265892"/>
    <w:lvl w:ilvl="0" w:tplc="0970608C">
      <w:start w:val="1"/>
      <w:numFmt w:val="decimal"/>
      <w:lvlText w:val="%1)"/>
      <w:lvlJc w:val="left"/>
      <w:pPr>
        <w:ind w:left="780" w:hanging="4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0B36E8"/>
    <w:multiLevelType w:val="multilevel"/>
    <w:tmpl w:val="32B601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0897780"/>
    <w:multiLevelType w:val="hybridMultilevel"/>
    <w:tmpl w:val="E384C74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5866419"/>
    <w:multiLevelType w:val="multilevel"/>
    <w:tmpl w:val="C73858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65F7614"/>
    <w:multiLevelType w:val="hybridMultilevel"/>
    <w:tmpl w:val="3DB0FF78"/>
    <w:lvl w:ilvl="0" w:tplc="286039A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3"/>
  </w:num>
  <w:num w:numId="5">
    <w:abstractNumId w:val="16"/>
  </w:num>
  <w:num w:numId="6">
    <w:abstractNumId w:val="7"/>
  </w:num>
  <w:num w:numId="7">
    <w:abstractNumId w:val="0"/>
  </w:num>
  <w:num w:numId="8">
    <w:abstractNumId w:val="1"/>
  </w:num>
  <w:num w:numId="9">
    <w:abstractNumId w:val="14"/>
  </w:num>
  <w:num w:numId="10">
    <w:abstractNumId w:val="6"/>
  </w:num>
  <w:num w:numId="11">
    <w:abstractNumId w:val="11"/>
  </w:num>
  <w:num w:numId="12">
    <w:abstractNumId w:val="13"/>
  </w:num>
  <w:num w:numId="13">
    <w:abstractNumId w:val="8"/>
  </w:num>
  <w:num w:numId="14">
    <w:abstractNumId w:val="15"/>
  </w:num>
  <w:num w:numId="15">
    <w:abstractNumId w:val="9"/>
  </w:num>
  <w:num w:numId="16">
    <w:abstractNumId w:val="5"/>
  </w:num>
  <w:num w:numId="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552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451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apr9ef5cwvzvzeza2q59t9ts2epdswsersx&quot;&gt;Endnote Diss. Thal-Converted Copy_Aug 2021&lt;record-ids&gt;&lt;item&gt;352&lt;/item&gt;&lt;item&gt;353&lt;/item&gt;&lt;item&gt;356&lt;/item&gt;&lt;item&gt;357&lt;/item&gt;&lt;item&gt;358&lt;/item&gt;&lt;/record-ids&gt;&lt;/item&gt;&lt;/Libraries&gt;"/>
  </w:docVars>
  <w:rsids>
    <w:rsidRoot w:val="007D750D"/>
    <w:rsid w:val="000007A5"/>
    <w:rsid w:val="0000279C"/>
    <w:rsid w:val="00003506"/>
    <w:rsid w:val="00006038"/>
    <w:rsid w:val="00013506"/>
    <w:rsid w:val="00015DAE"/>
    <w:rsid w:val="000227DF"/>
    <w:rsid w:val="00024314"/>
    <w:rsid w:val="00025411"/>
    <w:rsid w:val="0002655D"/>
    <w:rsid w:val="00030777"/>
    <w:rsid w:val="00030DC1"/>
    <w:rsid w:val="00033D2A"/>
    <w:rsid w:val="00035133"/>
    <w:rsid w:val="00042783"/>
    <w:rsid w:val="00052F29"/>
    <w:rsid w:val="00053BB5"/>
    <w:rsid w:val="000540F9"/>
    <w:rsid w:val="000572FF"/>
    <w:rsid w:val="00057A7A"/>
    <w:rsid w:val="00061A20"/>
    <w:rsid w:val="00064157"/>
    <w:rsid w:val="000657EE"/>
    <w:rsid w:val="00067209"/>
    <w:rsid w:val="00070A97"/>
    <w:rsid w:val="000718A5"/>
    <w:rsid w:val="00075965"/>
    <w:rsid w:val="000821D0"/>
    <w:rsid w:val="00082E1A"/>
    <w:rsid w:val="00084D7E"/>
    <w:rsid w:val="0008584B"/>
    <w:rsid w:val="00092541"/>
    <w:rsid w:val="00092E77"/>
    <w:rsid w:val="00092E92"/>
    <w:rsid w:val="000939D4"/>
    <w:rsid w:val="00097431"/>
    <w:rsid w:val="000A4D68"/>
    <w:rsid w:val="000A562B"/>
    <w:rsid w:val="000A6E51"/>
    <w:rsid w:val="000A6F96"/>
    <w:rsid w:val="000B0F54"/>
    <w:rsid w:val="000B18B2"/>
    <w:rsid w:val="000B6E92"/>
    <w:rsid w:val="000B7466"/>
    <w:rsid w:val="000B7496"/>
    <w:rsid w:val="000B76B9"/>
    <w:rsid w:val="000C0177"/>
    <w:rsid w:val="000C259A"/>
    <w:rsid w:val="000C498B"/>
    <w:rsid w:val="000C4E47"/>
    <w:rsid w:val="000C7570"/>
    <w:rsid w:val="000C7A0B"/>
    <w:rsid w:val="000D0752"/>
    <w:rsid w:val="000D11CA"/>
    <w:rsid w:val="000D15E2"/>
    <w:rsid w:val="000D1A54"/>
    <w:rsid w:val="000D2A5C"/>
    <w:rsid w:val="000D51EA"/>
    <w:rsid w:val="000D5FB5"/>
    <w:rsid w:val="000D6219"/>
    <w:rsid w:val="000E324B"/>
    <w:rsid w:val="000E3382"/>
    <w:rsid w:val="000E5EC1"/>
    <w:rsid w:val="000E747F"/>
    <w:rsid w:val="000F1151"/>
    <w:rsid w:val="00101483"/>
    <w:rsid w:val="00103E15"/>
    <w:rsid w:val="00106371"/>
    <w:rsid w:val="001106F9"/>
    <w:rsid w:val="001116DA"/>
    <w:rsid w:val="00117536"/>
    <w:rsid w:val="00117D55"/>
    <w:rsid w:val="00125546"/>
    <w:rsid w:val="001260C5"/>
    <w:rsid w:val="001260D8"/>
    <w:rsid w:val="00126C6A"/>
    <w:rsid w:val="00127722"/>
    <w:rsid w:val="0013076C"/>
    <w:rsid w:val="00133CB4"/>
    <w:rsid w:val="0013464E"/>
    <w:rsid w:val="00134664"/>
    <w:rsid w:val="00134A1E"/>
    <w:rsid w:val="00137223"/>
    <w:rsid w:val="0014179B"/>
    <w:rsid w:val="00145B3D"/>
    <w:rsid w:val="00147039"/>
    <w:rsid w:val="00147382"/>
    <w:rsid w:val="001530AA"/>
    <w:rsid w:val="00154753"/>
    <w:rsid w:val="00154EC4"/>
    <w:rsid w:val="00157752"/>
    <w:rsid w:val="00157B57"/>
    <w:rsid w:val="001602C8"/>
    <w:rsid w:val="00162242"/>
    <w:rsid w:val="00162563"/>
    <w:rsid w:val="00162951"/>
    <w:rsid w:val="00165548"/>
    <w:rsid w:val="001659A0"/>
    <w:rsid w:val="00166340"/>
    <w:rsid w:val="00174438"/>
    <w:rsid w:val="0017505E"/>
    <w:rsid w:val="00175B7E"/>
    <w:rsid w:val="00177118"/>
    <w:rsid w:val="00177385"/>
    <w:rsid w:val="00180383"/>
    <w:rsid w:val="00181C0D"/>
    <w:rsid w:val="00185E18"/>
    <w:rsid w:val="001915CF"/>
    <w:rsid w:val="00193A04"/>
    <w:rsid w:val="001A066D"/>
    <w:rsid w:val="001A2F2B"/>
    <w:rsid w:val="001A5131"/>
    <w:rsid w:val="001A5467"/>
    <w:rsid w:val="001A5524"/>
    <w:rsid w:val="001A628C"/>
    <w:rsid w:val="001A70E4"/>
    <w:rsid w:val="001A7972"/>
    <w:rsid w:val="001B33FE"/>
    <w:rsid w:val="001B5566"/>
    <w:rsid w:val="001B5DCE"/>
    <w:rsid w:val="001B6991"/>
    <w:rsid w:val="001B777E"/>
    <w:rsid w:val="001C72EC"/>
    <w:rsid w:val="001C7A0D"/>
    <w:rsid w:val="001C7AFE"/>
    <w:rsid w:val="001D1FD1"/>
    <w:rsid w:val="001D7556"/>
    <w:rsid w:val="001E0E6B"/>
    <w:rsid w:val="001E10C4"/>
    <w:rsid w:val="001E4514"/>
    <w:rsid w:val="001E52A6"/>
    <w:rsid w:val="001F5DEE"/>
    <w:rsid w:val="002006C4"/>
    <w:rsid w:val="00201B63"/>
    <w:rsid w:val="002025C8"/>
    <w:rsid w:val="002030C7"/>
    <w:rsid w:val="00204E66"/>
    <w:rsid w:val="0021038C"/>
    <w:rsid w:val="00210917"/>
    <w:rsid w:val="002113D0"/>
    <w:rsid w:val="002159EE"/>
    <w:rsid w:val="0021607B"/>
    <w:rsid w:val="00216562"/>
    <w:rsid w:val="00216C43"/>
    <w:rsid w:val="00216D2E"/>
    <w:rsid w:val="00221ED6"/>
    <w:rsid w:val="00223C5B"/>
    <w:rsid w:val="00227102"/>
    <w:rsid w:val="0022719C"/>
    <w:rsid w:val="00230A9C"/>
    <w:rsid w:val="00236408"/>
    <w:rsid w:val="00236CC5"/>
    <w:rsid w:val="002370D2"/>
    <w:rsid w:val="00237AAF"/>
    <w:rsid w:val="00237D1D"/>
    <w:rsid w:val="00241BED"/>
    <w:rsid w:val="00247ACF"/>
    <w:rsid w:val="002510F4"/>
    <w:rsid w:val="002512D6"/>
    <w:rsid w:val="00261C91"/>
    <w:rsid w:val="00263D1A"/>
    <w:rsid w:val="00265D12"/>
    <w:rsid w:val="00265D52"/>
    <w:rsid w:val="00266380"/>
    <w:rsid w:val="0027089A"/>
    <w:rsid w:val="0027148E"/>
    <w:rsid w:val="00272731"/>
    <w:rsid w:val="00273F92"/>
    <w:rsid w:val="00276EBB"/>
    <w:rsid w:val="002772ED"/>
    <w:rsid w:val="002820AC"/>
    <w:rsid w:val="0028307E"/>
    <w:rsid w:val="00283CC3"/>
    <w:rsid w:val="00283E5C"/>
    <w:rsid w:val="00284D3D"/>
    <w:rsid w:val="00284F2E"/>
    <w:rsid w:val="00286E44"/>
    <w:rsid w:val="002907F6"/>
    <w:rsid w:val="00290959"/>
    <w:rsid w:val="00292A27"/>
    <w:rsid w:val="002941FF"/>
    <w:rsid w:val="00294D8F"/>
    <w:rsid w:val="00295BFC"/>
    <w:rsid w:val="00295DD5"/>
    <w:rsid w:val="002963B0"/>
    <w:rsid w:val="002A1B1C"/>
    <w:rsid w:val="002A5DA7"/>
    <w:rsid w:val="002A60E1"/>
    <w:rsid w:val="002A788D"/>
    <w:rsid w:val="002B1AE9"/>
    <w:rsid w:val="002B1BA7"/>
    <w:rsid w:val="002B1C25"/>
    <w:rsid w:val="002B2988"/>
    <w:rsid w:val="002B2CAA"/>
    <w:rsid w:val="002B2D65"/>
    <w:rsid w:val="002B3EE7"/>
    <w:rsid w:val="002B54E7"/>
    <w:rsid w:val="002B7FED"/>
    <w:rsid w:val="002C4ACA"/>
    <w:rsid w:val="002C4F39"/>
    <w:rsid w:val="002C5038"/>
    <w:rsid w:val="002C6571"/>
    <w:rsid w:val="002D0BEB"/>
    <w:rsid w:val="002D14E0"/>
    <w:rsid w:val="002D155E"/>
    <w:rsid w:val="002D1837"/>
    <w:rsid w:val="002D21F2"/>
    <w:rsid w:val="002D3499"/>
    <w:rsid w:val="002D3948"/>
    <w:rsid w:val="002D3CA2"/>
    <w:rsid w:val="002D56A7"/>
    <w:rsid w:val="002D6103"/>
    <w:rsid w:val="002E2B84"/>
    <w:rsid w:val="002E3046"/>
    <w:rsid w:val="002E5082"/>
    <w:rsid w:val="002E58FB"/>
    <w:rsid w:val="002E6A14"/>
    <w:rsid w:val="002F01CA"/>
    <w:rsid w:val="002F18A1"/>
    <w:rsid w:val="002F2C3D"/>
    <w:rsid w:val="002F505A"/>
    <w:rsid w:val="002F5425"/>
    <w:rsid w:val="00300332"/>
    <w:rsid w:val="00301326"/>
    <w:rsid w:val="0030232D"/>
    <w:rsid w:val="00303983"/>
    <w:rsid w:val="00303C6B"/>
    <w:rsid w:val="00303EA5"/>
    <w:rsid w:val="00304519"/>
    <w:rsid w:val="00304687"/>
    <w:rsid w:val="00305CFA"/>
    <w:rsid w:val="0030705D"/>
    <w:rsid w:val="00307E15"/>
    <w:rsid w:val="0031051A"/>
    <w:rsid w:val="00311024"/>
    <w:rsid w:val="00314C33"/>
    <w:rsid w:val="00316995"/>
    <w:rsid w:val="00316FC6"/>
    <w:rsid w:val="00317686"/>
    <w:rsid w:val="00324121"/>
    <w:rsid w:val="00326318"/>
    <w:rsid w:val="003347AC"/>
    <w:rsid w:val="003375D5"/>
    <w:rsid w:val="003378B8"/>
    <w:rsid w:val="00337E58"/>
    <w:rsid w:val="00340BE2"/>
    <w:rsid w:val="003410AC"/>
    <w:rsid w:val="003436D4"/>
    <w:rsid w:val="00346787"/>
    <w:rsid w:val="0034772C"/>
    <w:rsid w:val="00347C6E"/>
    <w:rsid w:val="003507CB"/>
    <w:rsid w:val="003511F8"/>
    <w:rsid w:val="00363917"/>
    <w:rsid w:val="003644E0"/>
    <w:rsid w:val="003670B0"/>
    <w:rsid w:val="00371FDC"/>
    <w:rsid w:val="00372920"/>
    <w:rsid w:val="00373452"/>
    <w:rsid w:val="003758BE"/>
    <w:rsid w:val="0037649B"/>
    <w:rsid w:val="0037673A"/>
    <w:rsid w:val="00380730"/>
    <w:rsid w:val="00381795"/>
    <w:rsid w:val="00381DFE"/>
    <w:rsid w:val="003820F3"/>
    <w:rsid w:val="0038290A"/>
    <w:rsid w:val="0038294F"/>
    <w:rsid w:val="003836C8"/>
    <w:rsid w:val="003872BA"/>
    <w:rsid w:val="00387B2C"/>
    <w:rsid w:val="00395E82"/>
    <w:rsid w:val="003A039A"/>
    <w:rsid w:val="003A05F4"/>
    <w:rsid w:val="003A241B"/>
    <w:rsid w:val="003A37D5"/>
    <w:rsid w:val="003A3827"/>
    <w:rsid w:val="003A59F0"/>
    <w:rsid w:val="003A6F12"/>
    <w:rsid w:val="003A6F6A"/>
    <w:rsid w:val="003A73C6"/>
    <w:rsid w:val="003B0024"/>
    <w:rsid w:val="003B0CDF"/>
    <w:rsid w:val="003B1AD0"/>
    <w:rsid w:val="003B4685"/>
    <w:rsid w:val="003B6F0B"/>
    <w:rsid w:val="003B7848"/>
    <w:rsid w:val="003C2EEB"/>
    <w:rsid w:val="003C5B63"/>
    <w:rsid w:val="003C644A"/>
    <w:rsid w:val="003C6B90"/>
    <w:rsid w:val="003C7125"/>
    <w:rsid w:val="003C7433"/>
    <w:rsid w:val="003D178A"/>
    <w:rsid w:val="003D2228"/>
    <w:rsid w:val="003D596E"/>
    <w:rsid w:val="003D686A"/>
    <w:rsid w:val="003D7E6E"/>
    <w:rsid w:val="003D7F64"/>
    <w:rsid w:val="003E0C19"/>
    <w:rsid w:val="003E0C6D"/>
    <w:rsid w:val="003E16B7"/>
    <w:rsid w:val="003E20B3"/>
    <w:rsid w:val="003E36E6"/>
    <w:rsid w:val="003E37D5"/>
    <w:rsid w:val="003E485A"/>
    <w:rsid w:val="003E729F"/>
    <w:rsid w:val="003F009A"/>
    <w:rsid w:val="003F01D0"/>
    <w:rsid w:val="003F0CC6"/>
    <w:rsid w:val="003F277A"/>
    <w:rsid w:val="003F61F7"/>
    <w:rsid w:val="00402097"/>
    <w:rsid w:val="00411C4A"/>
    <w:rsid w:val="00411E9E"/>
    <w:rsid w:val="00412255"/>
    <w:rsid w:val="00413E03"/>
    <w:rsid w:val="00421A95"/>
    <w:rsid w:val="00432BAE"/>
    <w:rsid w:val="00432CB0"/>
    <w:rsid w:val="00433F3B"/>
    <w:rsid w:val="00435067"/>
    <w:rsid w:val="0043610E"/>
    <w:rsid w:val="004361F2"/>
    <w:rsid w:val="0043665E"/>
    <w:rsid w:val="00437216"/>
    <w:rsid w:val="004372FF"/>
    <w:rsid w:val="0044078D"/>
    <w:rsid w:val="00441546"/>
    <w:rsid w:val="004417E5"/>
    <w:rsid w:val="004430ED"/>
    <w:rsid w:val="00446455"/>
    <w:rsid w:val="004472FB"/>
    <w:rsid w:val="00450EEB"/>
    <w:rsid w:val="00451691"/>
    <w:rsid w:val="0045257B"/>
    <w:rsid w:val="0045526D"/>
    <w:rsid w:val="00456DB2"/>
    <w:rsid w:val="004570DA"/>
    <w:rsid w:val="00462360"/>
    <w:rsid w:val="00462E28"/>
    <w:rsid w:val="004635AC"/>
    <w:rsid w:val="00464E83"/>
    <w:rsid w:val="00467794"/>
    <w:rsid w:val="00474069"/>
    <w:rsid w:val="0047771F"/>
    <w:rsid w:val="004807A7"/>
    <w:rsid w:val="0048220A"/>
    <w:rsid w:val="00490229"/>
    <w:rsid w:val="00492B30"/>
    <w:rsid w:val="0049448E"/>
    <w:rsid w:val="00494E51"/>
    <w:rsid w:val="00495344"/>
    <w:rsid w:val="004968CA"/>
    <w:rsid w:val="00496A29"/>
    <w:rsid w:val="00497147"/>
    <w:rsid w:val="004974C2"/>
    <w:rsid w:val="004A0678"/>
    <w:rsid w:val="004A0F72"/>
    <w:rsid w:val="004A3AED"/>
    <w:rsid w:val="004A56AE"/>
    <w:rsid w:val="004A6725"/>
    <w:rsid w:val="004B56AD"/>
    <w:rsid w:val="004B7271"/>
    <w:rsid w:val="004C3441"/>
    <w:rsid w:val="004C5F85"/>
    <w:rsid w:val="004C7250"/>
    <w:rsid w:val="004D3EDC"/>
    <w:rsid w:val="004D53EC"/>
    <w:rsid w:val="004D6630"/>
    <w:rsid w:val="004D7C34"/>
    <w:rsid w:val="004E1081"/>
    <w:rsid w:val="004E26EF"/>
    <w:rsid w:val="004E6307"/>
    <w:rsid w:val="004E7A74"/>
    <w:rsid w:val="004F0397"/>
    <w:rsid w:val="004F17F2"/>
    <w:rsid w:val="004F482A"/>
    <w:rsid w:val="004F77D2"/>
    <w:rsid w:val="004F7FA3"/>
    <w:rsid w:val="00500022"/>
    <w:rsid w:val="0050501D"/>
    <w:rsid w:val="00505802"/>
    <w:rsid w:val="00507672"/>
    <w:rsid w:val="0051602D"/>
    <w:rsid w:val="005177AE"/>
    <w:rsid w:val="00522997"/>
    <w:rsid w:val="00525C34"/>
    <w:rsid w:val="00526C88"/>
    <w:rsid w:val="00527524"/>
    <w:rsid w:val="00533776"/>
    <w:rsid w:val="00534026"/>
    <w:rsid w:val="005366F4"/>
    <w:rsid w:val="00541027"/>
    <w:rsid w:val="005436F9"/>
    <w:rsid w:val="00552F77"/>
    <w:rsid w:val="00553007"/>
    <w:rsid w:val="00554555"/>
    <w:rsid w:val="00556DF5"/>
    <w:rsid w:val="005603BD"/>
    <w:rsid w:val="00560CE6"/>
    <w:rsid w:val="005616D1"/>
    <w:rsid w:val="005638F9"/>
    <w:rsid w:val="00563CD9"/>
    <w:rsid w:val="0057160D"/>
    <w:rsid w:val="00574DC0"/>
    <w:rsid w:val="005822B4"/>
    <w:rsid w:val="00582CDB"/>
    <w:rsid w:val="00584413"/>
    <w:rsid w:val="005868C3"/>
    <w:rsid w:val="0059299F"/>
    <w:rsid w:val="00593348"/>
    <w:rsid w:val="00595818"/>
    <w:rsid w:val="00595E19"/>
    <w:rsid w:val="005A30DA"/>
    <w:rsid w:val="005A32AE"/>
    <w:rsid w:val="005A5096"/>
    <w:rsid w:val="005A5639"/>
    <w:rsid w:val="005A6054"/>
    <w:rsid w:val="005B0764"/>
    <w:rsid w:val="005B0CF0"/>
    <w:rsid w:val="005B1FD1"/>
    <w:rsid w:val="005B2568"/>
    <w:rsid w:val="005B3390"/>
    <w:rsid w:val="005B36AE"/>
    <w:rsid w:val="005B4E99"/>
    <w:rsid w:val="005B69A4"/>
    <w:rsid w:val="005B7818"/>
    <w:rsid w:val="005C0C23"/>
    <w:rsid w:val="005C20A9"/>
    <w:rsid w:val="005C25D9"/>
    <w:rsid w:val="005C2DFB"/>
    <w:rsid w:val="005C5831"/>
    <w:rsid w:val="005D3B7C"/>
    <w:rsid w:val="005E2198"/>
    <w:rsid w:val="005E3B95"/>
    <w:rsid w:val="005E3EDE"/>
    <w:rsid w:val="005E4818"/>
    <w:rsid w:val="005E61D9"/>
    <w:rsid w:val="005F008B"/>
    <w:rsid w:val="005F0B1C"/>
    <w:rsid w:val="005F4A5E"/>
    <w:rsid w:val="005F57BC"/>
    <w:rsid w:val="006010C4"/>
    <w:rsid w:val="006016E2"/>
    <w:rsid w:val="00601D48"/>
    <w:rsid w:val="00610C63"/>
    <w:rsid w:val="00610E8D"/>
    <w:rsid w:val="006132D8"/>
    <w:rsid w:val="00613A70"/>
    <w:rsid w:val="0061425D"/>
    <w:rsid w:val="00620CDE"/>
    <w:rsid w:val="00621B89"/>
    <w:rsid w:val="00625427"/>
    <w:rsid w:val="00627C9D"/>
    <w:rsid w:val="00630C39"/>
    <w:rsid w:val="006311EA"/>
    <w:rsid w:val="006329AC"/>
    <w:rsid w:val="00634494"/>
    <w:rsid w:val="006345D6"/>
    <w:rsid w:val="00634AF2"/>
    <w:rsid w:val="00635E67"/>
    <w:rsid w:val="00636570"/>
    <w:rsid w:val="00637D2F"/>
    <w:rsid w:val="00642C59"/>
    <w:rsid w:val="006430C3"/>
    <w:rsid w:val="00644E1C"/>
    <w:rsid w:val="00650CEF"/>
    <w:rsid w:val="00652191"/>
    <w:rsid w:val="00652402"/>
    <w:rsid w:val="00652595"/>
    <w:rsid w:val="006531A9"/>
    <w:rsid w:val="00653348"/>
    <w:rsid w:val="006540FB"/>
    <w:rsid w:val="00655DBE"/>
    <w:rsid w:val="00656356"/>
    <w:rsid w:val="00657292"/>
    <w:rsid w:val="00663B92"/>
    <w:rsid w:val="0066560C"/>
    <w:rsid w:val="00665855"/>
    <w:rsid w:val="00666D8F"/>
    <w:rsid w:val="00670D45"/>
    <w:rsid w:val="006734C5"/>
    <w:rsid w:val="006817A7"/>
    <w:rsid w:val="00681941"/>
    <w:rsid w:val="00681A21"/>
    <w:rsid w:val="00682CE0"/>
    <w:rsid w:val="006837FF"/>
    <w:rsid w:val="00684078"/>
    <w:rsid w:val="006849D6"/>
    <w:rsid w:val="00685172"/>
    <w:rsid w:val="006878A8"/>
    <w:rsid w:val="00690153"/>
    <w:rsid w:val="006913E7"/>
    <w:rsid w:val="00695D6A"/>
    <w:rsid w:val="00696CF1"/>
    <w:rsid w:val="0069758F"/>
    <w:rsid w:val="006A01D8"/>
    <w:rsid w:val="006A4269"/>
    <w:rsid w:val="006A4A85"/>
    <w:rsid w:val="006A6F8D"/>
    <w:rsid w:val="006A7A7B"/>
    <w:rsid w:val="006B07D0"/>
    <w:rsid w:val="006B1C52"/>
    <w:rsid w:val="006B1E4E"/>
    <w:rsid w:val="006B3D8C"/>
    <w:rsid w:val="006B3F2A"/>
    <w:rsid w:val="006B4D4B"/>
    <w:rsid w:val="006B593B"/>
    <w:rsid w:val="006B7676"/>
    <w:rsid w:val="006C000D"/>
    <w:rsid w:val="006C0759"/>
    <w:rsid w:val="006C08EC"/>
    <w:rsid w:val="006C0DD1"/>
    <w:rsid w:val="006C53D2"/>
    <w:rsid w:val="006D06EF"/>
    <w:rsid w:val="006D64A7"/>
    <w:rsid w:val="006D7DA7"/>
    <w:rsid w:val="006D7E6E"/>
    <w:rsid w:val="006E02BE"/>
    <w:rsid w:val="006E06B5"/>
    <w:rsid w:val="006E2553"/>
    <w:rsid w:val="006E3029"/>
    <w:rsid w:val="006E5A3A"/>
    <w:rsid w:val="006E7D69"/>
    <w:rsid w:val="006E7E68"/>
    <w:rsid w:val="006F1048"/>
    <w:rsid w:val="006F26FB"/>
    <w:rsid w:val="006F4724"/>
    <w:rsid w:val="00701ED2"/>
    <w:rsid w:val="0070278C"/>
    <w:rsid w:val="00705297"/>
    <w:rsid w:val="007072D3"/>
    <w:rsid w:val="00710E0A"/>
    <w:rsid w:val="00711D57"/>
    <w:rsid w:val="00711DB1"/>
    <w:rsid w:val="00712B8E"/>
    <w:rsid w:val="00714EDD"/>
    <w:rsid w:val="007219F7"/>
    <w:rsid w:val="007236ED"/>
    <w:rsid w:val="0072562B"/>
    <w:rsid w:val="00725B7B"/>
    <w:rsid w:val="00734542"/>
    <w:rsid w:val="00735F47"/>
    <w:rsid w:val="00736776"/>
    <w:rsid w:val="00736E22"/>
    <w:rsid w:val="00741B55"/>
    <w:rsid w:val="00744491"/>
    <w:rsid w:val="007454E7"/>
    <w:rsid w:val="00747E1F"/>
    <w:rsid w:val="007524B5"/>
    <w:rsid w:val="0075277D"/>
    <w:rsid w:val="00753650"/>
    <w:rsid w:val="00754315"/>
    <w:rsid w:val="0076226E"/>
    <w:rsid w:val="007640E2"/>
    <w:rsid w:val="00764803"/>
    <w:rsid w:val="007650C5"/>
    <w:rsid w:val="007674B0"/>
    <w:rsid w:val="0077049D"/>
    <w:rsid w:val="00770821"/>
    <w:rsid w:val="00774419"/>
    <w:rsid w:val="00775158"/>
    <w:rsid w:val="007756F2"/>
    <w:rsid w:val="007765A4"/>
    <w:rsid w:val="00776854"/>
    <w:rsid w:val="00777F8E"/>
    <w:rsid w:val="00782204"/>
    <w:rsid w:val="0078221F"/>
    <w:rsid w:val="007906CD"/>
    <w:rsid w:val="00791076"/>
    <w:rsid w:val="007925AE"/>
    <w:rsid w:val="0079476D"/>
    <w:rsid w:val="00794AFB"/>
    <w:rsid w:val="007960C8"/>
    <w:rsid w:val="007A5B21"/>
    <w:rsid w:val="007A609D"/>
    <w:rsid w:val="007A7F6E"/>
    <w:rsid w:val="007B268F"/>
    <w:rsid w:val="007B29BD"/>
    <w:rsid w:val="007B406E"/>
    <w:rsid w:val="007C0D88"/>
    <w:rsid w:val="007D10A8"/>
    <w:rsid w:val="007D28EB"/>
    <w:rsid w:val="007D502B"/>
    <w:rsid w:val="007D750D"/>
    <w:rsid w:val="007E297E"/>
    <w:rsid w:val="007E2CE2"/>
    <w:rsid w:val="007E3DC0"/>
    <w:rsid w:val="007E5DFA"/>
    <w:rsid w:val="007E5E63"/>
    <w:rsid w:val="007E6EDB"/>
    <w:rsid w:val="007E7758"/>
    <w:rsid w:val="007F03F6"/>
    <w:rsid w:val="007F091D"/>
    <w:rsid w:val="007F26E7"/>
    <w:rsid w:val="007F2769"/>
    <w:rsid w:val="007F31B7"/>
    <w:rsid w:val="007F326B"/>
    <w:rsid w:val="007F4955"/>
    <w:rsid w:val="008019B1"/>
    <w:rsid w:val="00804778"/>
    <w:rsid w:val="00805BDE"/>
    <w:rsid w:val="008107C2"/>
    <w:rsid w:val="00811932"/>
    <w:rsid w:val="00811C98"/>
    <w:rsid w:val="00812B01"/>
    <w:rsid w:val="008170E4"/>
    <w:rsid w:val="00821624"/>
    <w:rsid w:val="008229D4"/>
    <w:rsid w:val="0082391B"/>
    <w:rsid w:val="008242B1"/>
    <w:rsid w:val="008257CC"/>
    <w:rsid w:val="008267ED"/>
    <w:rsid w:val="00830EAC"/>
    <w:rsid w:val="00832011"/>
    <w:rsid w:val="00833A82"/>
    <w:rsid w:val="008364D7"/>
    <w:rsid w:val="00840574"/>
    <w:rsid w:val="00842B44"/>
    <w:rsid w:val="00844992"/>
    <w:rsid w:val="00845863"/>
    <w:rsid w:val="00851F2E"/>
    <w:rsid w:val="0085393B"/>
    <w:rsid w:val="008609DE"/>
    <w:rsid w:val="00861AFA"/>
    <w:rsid w:val="00866CC1"/>
    <w:rsid w:val="00867BE6"/>
    <w:rsid w:val="00871026"/>
    <w:rsid w:val="00873342"/>
    <w:rsid w:val="0087356B"/>
    <w:rsid w:val="00873C4C"/>
    <w:rsid w:val="008748D2"/>
    <w:rsid w:val="00874AB8"/>
    <w:rsid w:val="00876A47"/>
    <w:rsid w:val="00880E09"/>
    <w:rsid w:val="008822FA"/>
    <w:rsid w:val="00882975"/>
    <w:rsid w:val="008846CD"/>
    <w:rsid w:val="0088559E"/>
    <w:rsid w:val="00886853"/>
    <w:rsid w:val="0088748C"/>
    <w:rsid w:val="0089232A"/>
    <w:rsid w:val="00892766"/>
    <w:rsid w:val="00892ABD"/>
    <w:rsid w:val="00893BDE"/>
    <w:rsid w:val="008A216A"/>
    <w:rsid w:val="008A3280"/>
    <w:rsid w:val="008A56D5"/>
    <w:rsid w:val="008A6693"/>
    <w:rsid w:val="008B153E"/>
    <w:rsid w:val="008B3F69"/>
    <w:rsid w:val="008B4CB1"/>
    <w:rsid w:val="008B76ED"/>
    <w:rsid w:val="008B7D61"/>
    <w:rsid w:val="008C07B4"/>
    <w:rsid w:val="008C1379"/>
    <w:rsid w:val="008C2DFA"/>
    <w:rsid w:val="008D3366"/>
    <w:rsid w:val="008D5D18"/>
    <w:rsid w:val="008D60CC"/>
    <w:rsid w:val="008D74E2"/>
    <w:rsid w:val="008E01B0"/>
    <w:rsid w:val="008E285E"/>
    <w:rsid w:val="008E45E5"/>
    <w:rsid w:val="008E4C98"/>
    <w:rsid w:val="008E5D1E"/>
    <w:rsid w:val="008F2664"/>
    <w:rsid w:val="008F34B0"/>
    <w:rsid w:val="00905763"/>
    <w:rsid w:val="009062C0"/>
    <w:rsid w:val="00906AD6"/>
    <w:rsid w:val="009072D7"/>
    <w:rsid w:val="00907739"/>
    <w:rsid w:val="00910B6D"/>
    <w:rsid w:val="00920F1B"/>
    <w:rsid w:val="00922FFF"/>
    <w:rsid w:val="00924DBF"/>
    <w:rsid w:val="00930993"/>
    <w:rsid w:val="0093272A"/>
    <w:rsid w:val="0093546F"/>
    <w:rsid w:val="00935511"/>
    <w:rsid w:val="009369AE"/>
    <w:rsid w:val="00940B12"/>
    <w:rsid w:val="0094239A"/>
    <w:rsid w:val="00943FC6"/>
    <w:rsid w:val="00945851"/>
    <w:rsid w:val="009466A4"/>
    <w:rsid w:val="00946F54"/>
    <w:rsid w:val="00947214"/>
    <w:rsid w:val="009503AD"/>
    <w:rsid w:val="00951772"/>
    <w:rsid w:val="0095325F"/>
    <w:rsid w:val="00953A69"/>
    <w:rsid w:val="00953B47"/>
    <w:rsid w:val="00953E34"/>
    <w:rsid w:val="009577FF"/>
    <w:rsid w:val="00957896"/>
    <w:rsid w:val="00957CAB"/>
    <w:rsid w:val="00961DF8"/>
    <w:rsid w:val="0096380A"/>
    <w:rsid w:val="00964ABC"/>
    <w:rsid w:val="00967CD9"/>
    <w:rsid w:val="009711B7"/>
    <w:rsid w:val="00973515"/>
    <w:rsid w:val="00973A81"/>
    <w:rsid w:val="00980A47"/>
    <w:rsid w:val="00986E3A"/>
    <w:rsid w:val="0098776A"/>
    <w:rsid w:val="00990FAF"/>
    <w:rsid w:val="00992A3E"/>
    <w:rsid w:val="00993D90"/>
    <w:rsid w:val="00993E59"/>
    <w:rsid w:val="00997576"/>
    <w:rsid w:val="009A0AFA"/>
    <w:rsid w:val="009A0DFC"/>
    <w:rsid w:val="009A0E0A"/>
    <w:rsid w:val="009A28AB"/>
    <w:rsid w:val="009A6075"/>
    <w:rsid w:val="009A6176"/>
    <w:rsid w:val="009A6AEC"/>
    <w:rsid w:val="009B400C"/>
    <w:rsid w:val="009B4096"/>
    <w:rsid w:val="009B507B"/>
    <w:rsid w:val="009C095F"/>
    <w:rsid w:val="009C38DC"/>
    <w:rsid w:val="009C4B17"/>
    <w:rsid w:val="009C696A"/>
    <w:rsid w:val="009C71D3"/>
    <w:rsid w:val="009D14BD"/>
    <w:rsid w:val="009D278F"/>
    <w:rsid w:val="009D3D12"/>
    <w:rsid w:val="009E266F"/>
    <w:rsid w:val="009E4CE2"/>
    <w:rsid w:val="009E5267"/>
    <w:rsid w:val="009E581A"/>
    <w:rsid w:val="009E63B4"/>
    <w:rsid w:val="009F33D5"/>
    <w:rsid w:val="009F5931"/>
    <w:rsid w:val="00A06C6D"/>
    <w:rsid w:val="00A128F0"/>
    <w:rsid w:val="00A131C8"/>
    <w:rsid w:val="00A1384D"/>
    <w:rsid w:val="00A13B77"/>
    <w:rsid w:val="00A26E0A"/>
    <w:rsid w:val="00A30966"/>
    <w:rsid w:val="00A3219C"/>
    <w:rsid w:val="00A33D4D"/>
    <w:rsid w:val="00A34432"/>
    <w:rsid w:val="00A35997"/>
    <w:rsid w:val="00A443BB"/>
    <w:rsid w:val="00A55FF2"/>
    <w:rsid w:val="00A61216"/>
    <w:rsid w:val="00A63DC7"/>
    <w:rsid w:val="00A6452F"/>
    <w:rsid w:val="00A65547"/>
    <w:rsid w:val="00A77704"/>
    <w:rsid w:val="00A77EDB"/>
    <w:rsid w:val="00A80FF8"/>
    <w:rsid w:val="00A82021"/>
    <w:rsid w:val="00A82563"/>
    <w:rsid w:val="00A87F85"/>
    <w:rsid w:val="00A90D43"/>
    <w:rsid w:val="00A91747"/>
    <w:rsid w:val="00A922F7"/>
    <w:rsid w:val="00A93494"/>
    <w:rsid w:val="00A948D4"/>
    <w:rsid w:val="00A972E5"/>
    <w:rsid w:val="00A97647"/>
    <w:rsid w:val="00A97F4B"/>
    <w:rsid w:val="00AA0119"/>
    <w:rsid w:val="00AA03E9"/>
    <w:rsid w:val="00AA163C"/>
    <w:rsid w:val="00AA2E72"/>
    <w:rsid w:val="00AA4B38"/>
    <w:rsid w:val="00AA5C18"/>
    <w:rsid w:val="00AA6160"/>
    <w:rsid w:val="00AA7506"/>
    <w:rsid w:val="00AA7C8A"/>
    <w:rsid w:val="00AA7FAA"/>
    <w:rsid w:val="00AB09B3"/>
    <w:rsid w:val="00AB149E"/>
    <w:rsid w:val="00AB1ED4"/>
    <w:rsid w:val="00AB2520"/>
    <w:rsid w:val="00AB468D"/>
    <w:rsid w:val="00AB569B"/>
    <w:rsid w:val="00AB5913"/>
    <w:rsid w:val="00AB7D41"/>
    <w:rsid w:val="00AC09F2"/>
    <w:rsid w:val="00AC102B"/>
    <w:rsid w:val="00AC17F4"/>
    <w:rsid w:val="00AC38ED"/>
    <w:rsid w:val="00AC3B68"/>
    <w:rsid w:val="00AC424D"/>
    <w:rsid w:val="00AC49D2"/>
    <w:rsid w:val="00AC671B"/>
    <w:rsid w:val="00AE18D7"/>
    <w:rsid w:val="00AE1CEF"/>
    <w:rsid w:val="00AE33CF"/>
    <w:rsid w:val="00AE3573"/>
    <w:rsid w:val="00AE3A0A"/>
    <w:rsid w:val="00AE3A43"/>
    <w:rsid w:val="00AE4B0A"/>
    <w:rsid w:val="00AE5ECF"/>
    <w:rsid w:val="00AE672C"/>
    <w:rsid w:val="00AF1574"/>
    <w:rsid w:val="00AF2B86"/>
    <w:rsid w:val="00AF2DB3"/>
    <w:rsid w:val="00AF2DD4"/>
    <w:rsid w:val="00AF3650"/>
    <w:rsid w:val="00AF4E78"/>
    <w:rsid w:val="00AF6E3B"/>
    <w:rsid w:val="00AF7EB8"/>
    <w:rsid w:val="00B014D6"/>
    <w:rsid w:val="00B0187B"/>
    <w:rsid w:val="00B04633"/>
    <w:rsid w:val="00B10F59"/>
    <w:rsid w:val="00B111C6"/>
    <w:rsid w:val="00B12699"/>
    <w:rsid w:val="00B12AE2"/>
    <w:rsid w:val="00B13BFB"/>
    <w:rsid w:val="00B1732D"/>
    <w:rsid w:val="00B1756A"/>
    <w:rsid w:val="00B17ECE"/>
    <w:rsid w:val="00B2032C"/>
    <w:rsid w:val="00B2344E"/>
    <w:rsid w:val="00B23C91"/>
    <w:rsid w:val="00B23F95"/>
    <w:rsid w:val="00B25A0F"/>
    <w:rsid w:val="00B33DA9"/>
    <w:rsid w:val="00B368C6"/>
    <w:rsid w:val="00B36EE2"/>
    <w:rsid w:val="00B36F4A"/>
    <w:rsid w:val="00B405A3"/>
    <w:rsid w:val="00B42384"/>
    <w:rsid w:val="00B45908"/>
    <w:rsid w:val="00B462E1"/>
    <w:rsid w:val="00B47407"/>
    <w:rsid w:val="00B47CBE"/>
    <w:rsid w:val="00B506EB"/>
    <w:rsid w:val="00B53E26"/>
    <w:rsid w:val="00B56E6D"/>
    <w:rsid w:val="00B572FE"/>
    <w:rsid w:val="00B5783C"/>
    <w:rsid w:val="00B619E4"/>
    <w:rsid w:val="00B6286B"/>
    <w:rsid w:val="00B641AF"/>
    <w:rsid w:val="00B67BB9"/>
    <w:rsid w:val="00B73435"/>
    <w:rsid w:val="00B749E8"/>
    <w:rsid w:val="00B75E8B"/>
    <w:rsid w:val="00B76242"/>
    <w:rsid w:val="00B76813"/>
    <w:rsid w:val="00B77A8A"/>
    <w:rsid w:val="00B84185"/>
    <w:rsid w:val="00B84239"/>
    <w:rsid w:val="00B84800"/>
    <w:rsid w:val="00B85CC9"/>
    <w:rsid w:val="00B86050"/>
    <w:rsid w:val="00B86A96"/>
    <w:rsid w:val="00B87167"/>
    <w:rsid w:val="00B93875"/>
    <w:rsid w:val="00BA2480"/>
    <w:rsid w:val="00BA2DE0"/>
    <w:rsid w:val="00BA5625"/>
    <w:rsid w:val="00BB031B"/>
    <w:rsid w:val="00BB0460"/>
    <w:rsid w:val="00BB432D"/>
    <w:rsid w:val="00BB5152"/>
    <w:rsid w:val="00BB6D9E"/>
    <w:rsid w:val="00BC1A87"/>
    <w:rsid w:val="00BC20CF"/>
    <w:rsid w:val="00BC3F8B"/>
    <w:rsid w:val="00BC4AAD"/>
    <w:rsid w:val="00BC68F3"/>
    <w:rsid w:val="00BC6D63"/>
    <w:rsid w:val="00BC7922"/>
    <w:rsid w:val="00BD15BF"/>
    <w:rsid w:val="00BD3AC3"/>
    <w:rsid w:val="00BD4820"/>
    <w:rsid w:val="00BD5438"/>
    <w:rsid w:val="00BD66E8"/>
    <w:rsid w:val="00BD7724"/>
    <w:rsid w:val="00BE15E6"/>
    <w:rsid w:val="00BE33E8"/>
    <w:rsid w:val="00BE3A45"/>
    <w:rsid w:val="00BE5D4D"/>
    <w:rsid w:val="00BF5289"/>
    <w:rsid w:val="00BF7B35"/>
    <w:rsid w:val="00C000E8"/>
    <w:rsid w:val="00C04FD3"/>
    <w:rsid w:val="00C10C73"/>
    <w:rsid w:val="00C11BEC"/>
    <w:rsid w:val="00C1772D"/>
    <w:rsid w:val="00C17E72"/>
    <w:rsid w:val="00C215B8"/>
    <w:rsid w:val="00C22649"/>
    <w:rsid w:val="00C22E6A"/>
    <w:rsid w:val="00C22F50"/>
    <w:rsid w:val="00C23D74"/>
    <w:rsid w:val="00C26690"/>
    <w:rsid w:val="00C2787C"/>
    <w:rsid w:val="00C30CA1"/>
    <w:rsid w:val="00C315CC"/>
    <w:rsid w:val="00C3250C"/>
    <w:rsid w:val="00C32E6F"/>
    <w:rsid w:val="00C353BD"/>
    <w:rsid w:val="00C35CE4"/>
    <w:rsid w:val="00C35E0F"/>
    <w:rsid w:val="00C42E4A"/>
    <w:rsid w:val="00C42ED6"/>
    <w:rsid w:val="00C43C77"/>
    <w:rsid w:val="00C43E66"/>
    <w:rsid w:val="00C47D59"/>
    <w:rsid w:val="00C50E52"/>
    <w:rsid w:val="00C516C0"/>
    <w:rsid w:val="00C517A0"/>
    <w:rsid w:val="00C529E5"/>
    <w:rsid w:val="00C52A17"/>
    <w:rsid w:val="00C53102"/>
    <w:rsid w:val="00C54F64"/>
    <w:rsid w:val="00C554A5"/>
    <w:rsid w:val="00C5733C"/>
    <w:rsid w:val="00C638EE"/>
    <w:rsid w:val="00C6435C"/>
    <w:rsid w:val="00C6599B"/>
    <w:rsid w:val="00C66F5A"/>
    <w:rsid w:val="00C701A1"/>
    <w:rsid w:val="00C717F4"/>
    <w:rsid w:val="00C71AF5"/>
    <w:rsid w:val="00C7597B"/>
    <w:rsid w:val="00C762DE"/>
    <w:rsid w:val="00C7794D"/>
    <w:rsid w:val="00C842AC"/>
    <w:rsid w:val="00C84A2F"/>
    <w:rsid w:val="00C867AC"/>
    <w:rsid w:val="00C87B3C"/>
    <w:rsid w:val="00C900F6"/>
    <w:rsid w:val="00C958A0"/>
    <w:rsid w:val="00C95906"/>
    <w:rsid w:val="00C964FF"/>
    <w:rsid w:val="00CA08DE"/>
    <w:rsid w:val="00CA2448"/>
    <w:rsid w:val="00CA52E0"/>
    <w:rsid w:val="00CA72F5"/>
    <w:rsid w:val="00CA7339"/>
    <w:rsid w:val="00CB57B3"/>
    <w:rsid w:val="00CB5C73"/>
    <w:rsid w:val="00CB68BA"/>
    <w:rsid w:val="00CB6CC1"/>
    <w:rsid w:val="00CC18C0"/>
    <w:rsid w:val="00CC4521"/>
    <w:rsid w:val="00CC5633"/>
    <w:rsid w:val="00CD1F34"/>
    <w:rsid w:val="00CD2C01"/>
    <w:rsid w:val="00CD3BCA"/>
    <w:rsid w:val="00CD5081"/>
    <w:rsid w:val="00CD5476"/>
    <w:rsid w:val="00CE13E7"/>
    <w:rsid w:val="00CE1970"/>
    <w:rsid w:val="00CE25C8"/>
    <w:rsid w:val="00CE26D4"/>
    <w:rsid w:val="00CE4F16"/>
    <w:rsid w:val="00CE5C30"/>
    <w:rsid w:val="00CF3F5C"/>
    <w:rsid w:val="00CF505D"/>
    <w:rsid w:val="00D00874"/>
    <w:rsid w:val="00D018EB"/>
    <w:rsid w:val="00D028DC"/>
    <w:rsid w:val="00D052AD"/>
    <w:rsid w:val="00D05547"/>
    <w:rsid w:val="00D10FD8"/>
    <w:rsid w:val="00D119DB"/>
    <w:rsid w:val="00D12420"/>
    <w:rsid w:val="00D13F6B"/>
    <w:rsid w:val="00D1542C"/>
    <w:rsid w:val="00D17116"/>
    <w:rsid w:val="00D20116"/>
    <w:rsid w:val="00D21495"/>
    <w:rsid w:val="00D25048"/>
    <w:rsid w:val="00D2602F"/>
    <w:rsid w:val="00D34381"/>
    <w:rsid w:val="00D3462E"/>
    <w:rsid w:val="00D34DD3"/>
    <w:rsid w:val="00D370A6"/>
    <w:rsid w:val="00D37EE4"/>
    <w:rsid w:val="00D4044B"/>
    <w:rsid w:val="00D41523"/>
    <w:rsid w:val="00D41535"/>
    <w:rsid w:val="00D41A04"/>
    <w:rsid w:val="00D41EE6"/>
    <w:rsid w:val="00D518EA"/>
    <w:rsid w:val="00D519F2"/>
    <w:rsid w:val="00D5207B"/>
    <w:rsid w:val="00D5424D"/>
    <w:rsid w:val="00D5425B"/>
    <w:rsid w:val="00D55017"/>
    <w:rsid w:val="00D553C3"/>
    <w:rsid w:val="00D56776"/>
    <w:rsid w:val="00D568EB"/>
    <w:rsid w:val="00D57E23"/>
    <w:rsid w:val="00D62BDE"/>
    <w:rsid w:val="00D6385B"/>
    <w:rsid w:val="00D64A38"/>
    <w:rsid w:val="00D678DB"/>
    <w:rsid w:val="00D70636"/>
    <w:rsid w:val="00D73DF0"/>
    <w:rsid w:val="00D742CC"/>
    <w:rsid w:val="00D77DCA"/>
    <w:rsid w:val="00D80079"/>
    <w:rsid w:val="00D807B4"/>
    <w:rsid w:val="00D83910"/>
    <w:rsid w:val="00D83EAB"/>
    <w:rsid w:val="00D84820"/>
    <w:rsid w:val="00D87DB9"/>
    <w:rsid w:val="00D919DA"/>
    <w:rsid w:val="00D96398"/>
    <w:rsid w:val="00D9688A"/>
    <w:rsid w:val="00DA118B"/>
    <w:rsid w:val="00DA3647"/>
    <w:rsid w:val="00DA59D2"/>
    <w:rsid w:val="00DB0266"/>
    <w:rsid w:val="00DB2C5B"/>
    <w:rsid w:val="00DB4ABA"/>
    <w:rsid w:val="00DB61C1"/>
    <w:rsid w:val="00DB63D4"/>
    <w:rsid w:val="00DB691F"/>
    <w:rsid w:val="00DB69E7"/>
    <w:rsid w:val="00DC0CF0"/>
    <w:rsid w:val="00DC0EB1"/>
    <w:rsid w:val="00DC33C9"/>
    <w:rsid w:val="00DC4A28"/>
    <w:rsid w:val="00DC4B45"/>
    <w:rsid w:val="00DC600F"/>
    <w:rsid w:val="00DC6640"/>
    <w:rsid w:val="00DC6D95"/>
    <w:rsid w:val="00DC6FA0"/>
    <w:rsid w:val="00DD09DD"/>
    <w:rsid w:val="00DD0FDC"/>
    <w:rsid w:val="00DD1237"/>
    <w:rsid w:val="00DD1A69"/>
    <w:rsid w:val="00DD1EED"/>
    <w:rsid w:val="00DD277E"/>
    <w:rsid w:val="00DD4E9A"/>
    <w:rsid w:val="00DE2F0C"/>
    <w:rsid w:val="00DE6F7D"/>
    <w:rsid w:val="00DE71A8"/>
    <w:rsid w:val="00DF0494"/>
    <w:rsid w:val="00DF45CF"/>
    <w:rsid w:val="00E03083"/>
    <w:rsid w:val="00E03434"/>
    <w:rsid w:val="00E03642"/>
    <w:rsid w:val="00E101C8"/>
    <w:rsid w:val="00E107EB"/>
    <w:rsid w:val="00E117AD"/>
    <w:rsid w:val="00E12FAB"/>
    <w:rsid w:val="00E14F5D"/>
    <w:rsid w:val="00E15E10"/>
    <w:rsid w:val="00E2059C"/>
    <w:rsid w:val="00E2063B"/>
    <w:rsid w:val="00E212A5"/>
    <w:rsid w:val="00E22BE3"/>
    <w:rsid w:val="00E22F7C"/>
    <w:rsid w:val="00E24C62"/>
    <w:rsid w:val="00E3034F"/>
    <w:rsid w:val="00E31009"/>
    <w:rsid w:val="00E3206E"/>
    <w:rsid w:val="00E32685"/>
    <w:rsid w:val="00E33776"/>
    <w:rsid w:val="00E34F5C"/>
    <w:rsid w:val="00E36D09"/>
    <w:rsid w:val="00E4031E"/>
    <w:rsid w:val="00E42456"/>
    <w:rsid w:val="00E42B47"/>
    <w:rsid w:val="00E430B5"/>
    <w:rsid w:val="00E4446A"/>
    <w:rsid w:val="00E44D52"/>
    <w:rsid w:val="00E47A62"/>
    <w:rsid w:val="00E536C4"/>
    <w:rsid w:val="00E545A1"/>
    <w:rsid w:val="00E56C26"/>
    <w:rsid w:val="00E56E33"/>
    <w:rsid w:val="00E5713A"/>
    <w:rsid w:val="00E61391"/>
    <w:rsid w:val="00E6419F"/>
    <w:rsid w:val="00E6737B"/>
    <w:rsid w:val="00E70AB8"/>
    <w:rsid w:val="00E711B3"/>
    <w:rsid w:val="00E71CEE"/>
    <w:rsid w:val="00E7237E"/>
    <w:rsid w:val="00E760A4"/>
    <w:rsid w:val="00E8079C"/>
    <w:rsid w:val="00E81AE9"/>
    <w:rsid w:val="00E82D7C"/>
    <w:rsid w:val="00E85AB1"/>
    <w:rsid w:val="00E9226C"/>
    <w:rsid w:val="00E93F0F"/>
    <w:rsid w:val="00E960FC"/>
    <w:rsid w:val="00E96240"/>
    <w:rsid w:val="00EA0A29"/>
    <w:rsid w:val="00EA27A0"/>
    <w:rsid w:val="00EA4612"/>
    <w:rsid w:val="00EB0137"/>
    <w:rsid w:val="00EB0AAF"/>
    <w:rsid w:val="00EB7B03"/>
    <w:rsid w:val="00EC0068"/>
    <w:rsid w:val="00EC25A4"/>
    <w:rsid w:val="00EC26EC"/>
    <w:rsid w:val="00EC2CA4"/>
    <w:rsid w:val="00EC4CDB"/>
    <w:rsid w:val="00EC4FCB"/>
    <w:rsid w:val="00ED080A"/>
    <w:rsid w:val="00ED15CF"/>
    <w:rsid w:val="00ED3C42"/>
    <w:rsid w:val="00ED65A9"/>
    <w:rsid w:val="00EE020E"/>
    <w:rsid w:val="00EE15FB"/>
    <w:rsid w:val="00EE5C9D"/>
    <w:rsid w:val="00EE6381"/>
    <w:rsid w:val="00EE6D8E"/>
    <w:rsid w:val="00EF1841"/>
    <w:rsid w:val="00EF1C5B"/>
    <w:rsid w:val="00EF28D6"/>
    <w:rsid w:val="00EF3BB9"/>
    <w:rsid w:val="00EF487D"/>
    <w:rsid w:val="00EF7030"/>
    <w:rsid w:val="00F03377"/>
    <w:rsid w:val="00F067CE"/>
    <w:rsid w:val="00F11788"/>
    <w:rsid w:val="00F12228"/>
    <w:rsid w:val="00F14BCF"/>
    <w:rsid w:val="00F14DBE"/>
    <w:rsid w:val="00F15E07"/>
    <w:rsid w:val="00F21B67"/>
    <w:rsid w:val="00F22C39"/>
    <w:rsid w:val="00F22EC9"/>
    <w:rsid w:val="00F23AED"/>
    <w:rsid w:val="00F24545"/>
    <w:rsid w:val="00F26F2E"/>
    <w:rsid w:val="00F27233"/>
    <w:rsid w:val="00F27FA3"/>
    <w:rsid w:val="00F337B6"/>
    <w:rsid w:val="00F35BC7"/>
    <w:rsid w:val="00F4061F"/>
    <w:rsid w:val="00F4245E"/>
    <w:rsid w:val="00F42E02"/>
    <w:rsid w:val="00F501D2"/>
    <w:rsid w:val="00F51196"/>
    <w:rsid w:val="00F512AC"/>
    <w:rsid w:val="00F52ACB"/>
    <w:rsid w:val="00F55446"/>
    <w:rsid w:val="00F57A73"/>
    <w:rsid w:val="00F57F6C"/>
    <w:rsid w:val="00F60400"/>
    <w:rsid w:val="00F63252"/>
    <w:rsid w:val="00F63CD1"/>
    <w:rsid w:val="00F704E7"/>
    <w:rsid w:val="00F774D2"/>
    <w:rsid w:val="00F805E6"/>
    <w:rsid w:val="00F809B8"/>
    <w:rsid w:val="00F81DBE"/>
    <w:rsid w:val="00F83D14"/>
    <w:rsid w:val="00F86BA2"/>
    <w:rsid w:val="00F8771F"/>
    <w:rsid w:val="00F92C03"/>
    <w:rsid w:val="00F95BAA"/>
    <w:rsid w:val="00FA073F"/>
    <w:rsid w:val="00FA0761"/>
    <w:rsid w:val="00FA0BC3"/>
    <w:rsid w:val="00FA1D7F"/>
    <w:rsid w:val="00FA3AED"/>
    <w:rsid w:val="00FA65F0"/>
    <w:rsid w:val="00FA75C9"/>
    <w:rsid w:val="00FA7CAA"/>
    <w:rsid w:val="00FA7F3B"/>
    <w:rsid w:val="00FB0E57"/>
    <w:rsid w:val="00FB120F"/>
    <w:rsid w:val="00FB1398"/>
    <w:rsid w:val="00FB1F60"/>
    <w:rsid w:val="00FB214E"/>
    <w:rsid w:val="00FB282E"/>
    <w:rsid w:val="00FB3616"/>
    <w:rsid w:val="00FB3E82"/>
    <w:rsid w:val="00FB506C"/>
    <w:rsid w:val="00FB5CCA"/>
    <w:rsid w:val="00FB5DF6"/>
    <w:rsid w:val="00FB70B1"/>
    <w:rsid w:val="00FB7F95"/>
    <w:rsid w:val="00FC1097"/>
    <w:rsid w:val="00FC32E6"/>
    <w:rsid w:val="00FC3690"/>
    <w:rsid w:val="00FC3853"/>
    <w:rsid w:val="00FC3BD8"/>
    <w:rsid w:val="00FC54A9"/>
    <w:rsid w:val="00FC5539"/>
    <w:rsid w:val="00FC6D4B"/>
    <w:rsid w:val="00FD1AAD"/>
    <w:rsid w:val="00FD2FD1"/>
    <w:rsid w:val="00FD2FE3"/>
    <w:rsid w:val="00FD501F"/>
    <w:rsid w:val="00FD5563"/>
    <w:rsid w:val="00FD73B9"/>
    <w:rsid w:val="00FE017F"/>
    <w:rsid w:val="00FE0936"/>
    <w:rsid w:val="00FE3B7C"/>
    <w:rsid w:val="00FE407E"/>
    <w:rsid w:val="00FE4EEB"/>
    <w:rsid w:val="00FE7E5A"/>
    <w:rsid w:val="00FF2DCC"/>
    <w:rsid w:val="00FF47DD"/>
    <w:rsid w:val="00FF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,"/>
  <w:listSeparator w:val=";"/>
  <w14:docId w14:val="3215A087"/>
  <w15:chartTrackingRefBased/>
  <w15:docId w15:val="{3480E973-4CBA-4CB0-88BB-13E805D46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70636"/>
  </w:style>
  <w:style w:type="paragraph" w:styleId="berschrift1">
    <w:name w:val="heading 1"/>
    <w:basedOn w:val="Standard"/>
    <w:next w:val="Standard"/>
    <w:link w:val="berschrift1Zchn"/>
    <w:uiPriority w:val="9"/>
    <w:qFormat/>
    <w:rsid w:val="00A655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52AC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8257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D75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D750D"/>
  </w:style>
  <w:style w:type="paragraph" w:styleId="Fuzeile">
    <w:name w:val="footer"/>
    <w:basedOn w:val="Standard"/>
    <w:link w:val="FuzeileZchn"/>
    <w:uiPriority w:val="99"/>
    <w:unhideWhenUsed/>
    <w:rsid w:val="007D750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D750D"/>
  </w:style>
  <w:style w:type="paragraph" w:styleId="KeinLeerraum">
    <w:name w:val="No Spacing"/>
    <w:uiPriority w:val="1"/>
    <w:qFormat/>
    <w:rsid w:val="004C3441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C315CC"/>
    <w:pPr>
      <w:ind w:left="720"/>
      <w:contextualSpacing/>
    </w:pPr>
  </w:style>
  <w:style w:type="paragraph" w:customStyle="1" w:styleId="EndNoteBibliographyTitle">
    <w:name w:val="EndNote Bibliography Title"/>
    <w:basedOn w:val="Standard"/>
    <w:link w:val="EndNoteBibliographyTitleZchn"/>
    <w:rsid w:val="0043610E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43610E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43610E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43610E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43610E"/>
    <w:rPr>
      <w:color w:val="0563C1" w:themeColor="hyperlink"/>
      <w:u w:val="single"/>
    </w:rPr>
  </w:style>
  <w:style w:type="character" w:styleId="Zeilennummer">
    <w:name w:val="line number"/>
    <w:basedOn w:val="Absatz-Standardschriftart"/>
    <w:uiPriority w:val="99"/>
    <w:semiHidden/>
    <w:unhideWhenUsed/>
    <w:rsid w:val="00B12699"/>
  </w:style>
  <w:style w:type="paragraph" w:styleId="Beschriftung">
    <w:name w:val="caption"/>
    <w:basedOn w:val="Standard"/>
    <w:next w:val="Standard"/>
    <w:uiPriority w:val="35"/>
    <w:unhideWhenUsed/>
    <w:qFormat/>
    <w:rsid w:val="00E326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52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4525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ntabelle2">
    <w:name w:val="List Table 2"/>
    <w:basedOn w:val="NormaleTabelle"/>
    <w:uiPriority w:val="47"/>
    <w:rsid w:val="0045257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berschrift3Zchn">
    <w:name w:val="Überschrift 3 Zchn"/>
    <w:basedOn w:val="Absatz-Standardschriftart"/>
    <w:link w:val="berschrift3"/>
    <w:uiPriority w:val="9"/>
    <w:rsid w:val="008257CC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FE3B7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E3B7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E3B7C"/>
    <w:rPr>
      <w:vertAlign w:val="superscript"/>
    </w:rPr>
  </w:style>
  <w:style w:type="paragraph" w:customStyle="1" w:styleId="message">
    <w:name w:val="message"/>
    <w:basedOn w:val="Standard"/>
    <w:rsid w:val="002D56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1">
    <w:name w:val="Titel1"/>
    <w:basedOn w:val="Standard"/>
    <w:rsid w:val="002D56A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7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77FF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6554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Fett">
    <w:name w:val="Strong"/>
    <w:basedOn w:val="Absatz-Standardschriftart"/>
    <w:uiPriority w:val="22"/>
    <w:qFormat/>
    <w:rsid w:val="00AC09F2"/>
    <w:rPr>
      <w:b/>
      <w:bCs/>
    </w:rPr>
  </w:style>
  <w:style w:type="character" w:styleId="Platzhaltertext">
    <w:name w:val="Placeholder Text"/>
    <w:basedOn w:val="Absatz-Standardschriftart"/>
    <w:uiPriority w:val="99"/>
    <w:semiHidden/>
    <w:rsid w:val="00C26690"/>
    <w:rPr>
      <w:color w:val="80808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52AC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BesuchterLink">
    <w:name w:val="FollowedHyperlink"/>
    <w:basedOn w:val="Absatz-Standardschriftart"/>
    <w:uiPriority w:val="99"/>
    <w:semiHidden/>
    <w:unhideWhenUsed/>
    <w:rsid w:val="008E285E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1D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1D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81DF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1D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1DF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30705D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BC4AAD"/>
    <w:rPr>
      <w:i/>
      <w:iCs/>
    </w:rPr>
  </w:style>
  <w:style w:type="paragraph" w:styleId="StandardWeb">
    <w:name w:val="Normal (Web)"/>
    <w:basedOn w:val="Standard"/>
    <w:uiPriority w:val="99"/>
    <w:unhideWhenUsed/>
    <w:rsid w:val="001771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89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9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9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5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4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9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4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40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75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68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4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8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kgev.de/fileadmin/default/Mediapool/2_Themen/2.2_Finanzierung_und_Leistungskataloge/2.2.4._Ambulante_Verguetung/2.2.4.4._Ambulante_Notfallvehandlung_durch_Krankenhaeuser/2015-02-17_Gutachten_zur_ambulanten_Notfallversorgung_im_Krankenhaus_2015.pdf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50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49" Type="http://schemas.microsoft.com/office/2018/08/relationships/commentsExtensible" Target="commentsExtensible.xml"/><Relationship Id="rId10" Type="http://schemas.openxmlformats.org/officeDocument/2006/relationships/hyperlink" Target="https://www.berliner-feuerwehr.de/ueber-uns/behoerdenstruktur/abteilung-einsatzsteuerung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gesetze.berlin.de/bsbe/document/jlr-FeuerwEBenGebOBEV11Anl-G1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98E778-B127-4AD2-9EA9-99C28452A6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69</Words>
  <Characters>13035</Characters>
  <Application>Microsoft Office Word</Application>
  <DocSecurity>0</DocSecurity>
  <Lines>108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5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, Franziska</dc:creator>
  <cp:keywords/>
  <dc:description/>
  <cp:lastModifiedBy>Thal, Franziska</cp:lastModifiedBy>
  <cp:revision>6</cp:revision>
  <cp:lastPrinted>2022-11-26T14:04:00Z</cp:lastPrinted>
  <dcterms:created xsi:type="dcterms:W3CDTF">2022-11-26T13:22:00Z</dcterms:created>
  <dcterms:modified xsi:type="dcterms:W3CDTF">2022-11-26T14:04:00Z</dcterms:modified>
</cp:coreProperties>
</file>